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580A6" w14:textId="77777777" w:rsidR="001B3429" w:rsidRPr="004E115B" w:rsidRDefault="001B3429" w:rsidP="009019BA">
      <w:pPr>
        <w:spacing w:after="0"/>
        <w:rPr>
          <w:rFonts w:asciiTheme="majorHAnsi" w:hAnsiTheme="majorHAnsi" w:cstheme="majorHAnsi"/>
          <w:color w:val="000000"/>
        </w:rPr>
      </w:pPr>
      <w:r w:rsidRPr="004E115B">
        <w:rPr>
          <w:rFonts w:asciiTheme="majorHAnsi" w:hAnsiTheme="majorHAnsi" w:cstheme="majorHAnsi"/>
          <w:color w:val="000000"/>
        </w:rPr>
        <w:t xml:space="preserve">S1. </w:t>
      </w:r>
      <w:r w:rsidR="00D32F7D">
        <w:rPr>
          <w:rFonts w:asciiTheme="majorHAnsi" w:hAnsiTheme="majorHAnsi" w:cstheme="majorHAnsi"/>
          <w:color w:val="000000"/>
        </w:rPr>
        <w:t>Factors associated with chemotherapy in metastatic patients</w:t>
      </w:r>
    </w:p>
    <w:tbl>
      <w:tblPr>
        <w:tblW w:w="9152" w:type="dxa"/>
        <w:tblLayout w:type="fixed"/>
        <w:tblLook w:val="04A0" w:firstRow="1" w:lastRow="0" w:firstColumn="1" w:lastColumn="0" w:noHBand="0" w:noVBand="1"/>
      </w:tblPr>
      <w:tblGrid>
        <w:gridCol w:w="2348"/>
        <w:gridCol w:w="1134"/>
        <w:gridCol w:w="1134"/>
        <w:gridCol w:w="1134"/>
        <w:gridCol w:w="1134"/>
        <w:gridCol w:w="1134"/>
        <w:gridCol w:w="1134"/>
      </w:tblGrid>
      <w:tr w:rsidR="00B7594B" w:rsidRPr="004E115B" w14:paraId="029DD7FE" w14:textId="77777777" w:rsidTr="009D1FE5">
        <w:trPr>
          <w:trHeight w:val="300"/>
        </w:trPr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2EAE" w14:textId="77777777" w:rsidR="005A6D1A" w:rsidRPr="005A6D1A" w:rsidRDefault="005A6D1A" w:rsidP="009D1F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  <w:r w:rsidR="00BE1989" w:rsidRPr="004E115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etastati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A2E7" w14:textId="77777777" w:rsidR="00BE1989" w:rsidRPr="004E115B" w:rsidRDefault="00BE1989" w:rsidP="00B759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E115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Overall </w:t>
            </w:r>
          </w:p>
          <w:p w14:paraId="4E823BA7" w14:textId="77777777" w:rsidR="005A6D1A" w:rsidRPr="005A6D1A" w:rsidRDefault="005A6D1A" w:rsidP="00922E2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</w:t>
            </w:r>
            <w:r w:rsidR="00922E2D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=</w:t>
            </w: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,09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574C" w14:textId="77777777" w:rsidR="003D19A8" w:rsidRPr="004E115B" w:rsidRDefault="003D19A8" w:rsidP="003D19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E115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Colon </w:t>
            </w:r>
          </w:p>
          <w:p w14:paraId="671CF272" w14:textId="77777777" w:rsidR="005A6D1A" w:rsidRPr="005A6D1A" w:rsidRDefault="00922E2D" w:rsidP="003D19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=</w:t>
            </w:r>
            <w:r w:rsidR="003D19A8" w:rsidRPr="004E115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1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F8B9" w14:textId="77777777" w:rsidR="00B012C1" w:rsidRPr="004E115B" w:rsidRDefault="00B012C1" w:rsidP="00B012C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E115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ect</w:t>
            </w:r>
            <w:r w:rsidR="00B5244F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</w:t>
            </w:r>
            <w:r w:rsidRPr="004E115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</w:p>
          <w:p w14:paraId="4D8BADF8" w14:textId="77777777" w:rsidR="005A6D1A" w:rsidRPr="005A6D1A" w:rsidRDefault="00922E2D" w:rsidP="00B012C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=</w:t>
            </w:r>
            <w:r w:rsidR="00B012C1" w:rsidRPr="004E115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74</w:t>
            </w:r>
          </w:p>
        </w:tc>
      </w:tr>
      <w:tr w:rsidR="00B012C1" w:rsidRPr="004E115B" w14:paraId="05068A9B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3D707" w14:textId="77777777" w:rsidR="00B012C1" w:rsidRPr="005A6D1A" w:rsidRDefault="00B012C1" w:rsidP="005A6D1A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D2AC0" w14:textId="77777777" w:rsidR="00B012C1" w:rsidRPr="005A6D1A" w:rsidRDefault="00B012C1" w:rsidP="007138E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DADE4" w14:textId="77777777" w:rsidR="00B012C1" w:rsidRPr="005A6D1A" w:rsidRDefault="00B012C1" w:rsidP="007138E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4C8C5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6D5E1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7E7F0" w14:textId="77777777" w:rsidR="00B012C1" w:rsidRPr="005A6D1A" w:rsidRDefault="00B012C1" w:rsidP="007138E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9BBCD" w14:textId="77777777" w:rsidR="00B012C1" w:rsidRPr="005A6D1A" w:rsidRDefault="00B012C1" w:rsidP="007138E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Yes</w:t>
            </w:r>
          </w:p>
        </w:tc>
      </w:tr>
      <w:tr w:rsidR="00B012C1" w:rsidRPr="004E115B" w14:paraId="095936F3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7001BB2" w14:textId="77777777" w:rsidR="00B012C1" w:rsidRPr="005A6D1A" w:rsidRDefault="00B012C1" w:rsidP="005A6D1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336F22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74 (34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B1B4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16</w:t>
            </w:r>
            <w:r w:rsidRPr="004E115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(65.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362C4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6 (37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0D48B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10 (62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69C14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8 (24.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EA554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6 (75.2)</w:t>
            </w:r>
          </w:p>
        </w:tc>
      </w:tr>
      <w:tr w:rsidR="00B012C1" w:rsidRPr="004E115B" w14:paraId="39A4B516" w14:textId="77777777" w:rsidTr="00A51D9F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DBAEE" w14:textId="77777777" w:rsidR="00B012C1" w:rsidRPr="005A6D1A" w:rsidRDefault="00B012C1" w:rsidP="00DF5C0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e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90E35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2E79D" w14:textId="77777777" w:rsidR="00B012C1" w:rsidRPr="005A6D1A" w:rsidRDefault="00A50883" w:rsidP="00A51D9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B012C1"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C3C23" w14:textId="77777777" w:rsidR="00B012C1" w:rsidRPr="005A6D1A" w:rsidRDefault="00B012C1" w:rsidP="00A51D9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BFD34" w14:textId="77777777" w:rsidR="00B012C1" w:rsidRPr="005A6D1A" w:rsidRDefault="00B012C1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="00A50883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=</w:t>
            </w:r>
            <w:r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DA2B6" w14:textId="77777777" w:rsidR="00B012C1" w:rsidRPr="005A6D1A" w:rsidRDefault="00B012C1" w:rsidP="00A51D9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7EC64" w14:textId="77777777" w:rsidR="00B012C1" w:rsidRPr="002D74DB" w:rsidRDefault="002D74DB" w:rsidP="002D74D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i/>
                <w:lang w:eastAsia="en-GB"/>
              </w:rPr>
            </w:pPr>
            <w:r w:rsidRPr="002D74DB">
              <w:rPr>
                <w:rFonts w:asciiTheme="majorHAnsi" w:eastAsia="Times New Roman" w:hAnsiTheme="majorHAnsi" w:cstheme="majorHAnsi"/>
                <w:b/>
                <w:i/>
                <w:lang w:eastAsia="en-GB"/>
              </w:rPr>
              <w:t>p=0.006</w:t>
            </w:r>
          </w:p>
        </w:tc>
      </w:tr>
      <w:tr w:rsidR="00B012C1" w:rsidRPr="004E115B" w14:paraId="3A949496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3D119" w14:textId="77777777" w:rsidR="00B012C1" w:rsidRPr="005A6D1A" w:rsidRDefault="00B012C1" w:rsidP="006559DB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4E115B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9B08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7 (2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716D1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15 (70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34AF5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6 (3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F7CBC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82 (65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10913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 (18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5CA09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3 (81.1)</w:t>
            </w:r>
          </w:p>
        </w:tc>
      </w:tr>
      <w:tr w:rsidR="00B012C1" w:rsidRPr="004E115B" w14:paraId="444A6843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505BF" w14:textId="77777777" w:rsidR="00B012C1" w:rsidRPr="005A6D1A" w:rsidRDefault="00B012C1" w:rsidP="006559DB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4E115B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A669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7 (3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FD3E1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3 (6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02AB7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0 (4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38F5E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8 (58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FB74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7 (33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800FC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3 (66.4)</w:t>
            </w:r>
          </w:p>
        </w:tc>
      </w:tr>
      <w:tr w:rsidR="00B012C1" w:rsidRPr="004E115B" w14:paraId="17899045" w14:textId="77777777" w:rsidTr="00E51014">
        <w:trPr>
          <w:trHeight w:val="600"/>
        </w:trPr>
        <w:tc>
          <w:tcPr>
            <w:tcW w:w="2348" w:type="dxa"/>
            <w:tcBorders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58EAC53" w14:textId="0890838F" w:rsidR="00B012C1" w:rsidRPr="005A6D1A" w:rsidRDefault="00B012C1" w:rsidP="00DF5C0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ea</w:t>
            </w:r>
            <w:r w:rsidR="0092436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</w:t>
            </w: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within 3 months  after diagnosi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75F21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D686C6" w14:textId="77777777" w:rsidR="00B012C1" w:rsidRPr="005A6D1A" w:rsidRDefault="00B012C1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  <w:r w:rsidR="00817409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FD28FB" w14:textId="77777777" w:rsidR="00B012C1" w:rsidRPr="005A6D1A" w:rsidRDefault="00B012C1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19F0DC" w14:textId="77777777" w:rsidR="00B012C1" w:rsidRPr="005A6D1A" w:rsidRDefault="00B012C1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  <w:r w:rsidR="00817409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3A134C" w14:textId="77777777" w:rsidR="00B012C1" w:rsidRPr="005A6D1A" w:rsidRDefault="00B012C1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030953" w14:textId="77777777" w:rsidR="00B012C1" w:rsidRPr="00DB7FBB" w:rsidRDefault="00DB7FBB" w:rsidP="00E510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i/>
                <w:color w:val="000000"/>
                <w:lang w:eastAsia="en-GB"/>
              </w:rPr>
            </w:pPr>
            <w:r w:rsidRPr="00DB7FBB">
              <w:rPr>
                <w:rFonts w:asciiTheme="majorHAnsi" w:eastAsia="Times New Roman" w:hAnsiTheme="majorHAnsi" w:cstheme="majorHAnsi"/>
                <w:b/>
                <w:i/>
                <w:color w:val="000000"/>
                <w:lang w:eastAsia="en-GB"/>
              </w:rPr>
              <w:t>p&lt;0.001</w:t>
            </w:r>
            <w:r w:rsidR="00B012C1" w:rsidRPr="00DB7FBB">
              <w:rPr>
                <w:rFonts w:asciiTheme="majorHAnsi" w:eastAsia="Times New Roman" w:hAnsiTheme="majorHAnsi" w:cstheme="majorHAnsi"/>
                <w:b/>
                <w:i/>
                <w:color w:val="000000"/>
                <w:lang w:eastAsia="en-GB"/>
              </w:rPr>
              <w:t> </w:t>
            </w:r>
          </w:p>
        </w:tc>
      </w:tr>
      <w:tr w:rsidR="00B012C1" w:rsidRPr="004E115B" w14:paraId="62AD44BA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055C0" w14:textId="77777777" w:rsidR="00B012C1" w:rsidRPr="005A6D1A" w:rsidRDefault="00B012C1" w:rsidP="001924A4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4E115B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66072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8 (2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ECA02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85 (7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88B56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7 (2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64F90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88 (73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721A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1 (1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3C5E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7 (82.8)</w:t>
            </w:r>
          </w:p>
        </w:tc>
      </w:tr>
      <w:tr w:rsidR="00B012C1" w:rsidRPr="004E115B" w14:paraId="7F5757DF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C328AC8" w14:textId="77777777" w:rsidR="00B012C1" w:rsidRPr="005A6D1A" w:rsidRDefault="00B012C1" w:rsidP="001924A4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4E115B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2F41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6 (83.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C1E74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 (16.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93623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9 (85.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6EA911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 (14.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8CE8A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7 (7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8440B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 (25)</w:t>
            </w:r>
          </w:p>
        </w:tc>
      </w:tr>
      <w:tr w:rsidR="00B012C1" w:rsidRPr="004E115B" w14:paraId="48A572EC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30C35" w14:textId="77777777" w:rsidR="00B012C1" w:rsidRPr="005A6D1A" w:rsidRDefault="00B012C1" w:rsidP="00DF5C0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harlson Comorbidity Inde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83362" w14:textId="77777777" w:rsidR="00B012C1" w:rsidRPr="005A6D1A" w:rsidRDefault="00B012C1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8002E" w14:textId="77777777" w:rsidR="00B012C1" w:rsidRPr="005A6D1A" w:rsidRDefault="00817409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B012C1"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BCCCA" w14:textId="77777777" w:rsidR="00B012C1" w:rsidRPr="005A6D1A" w:rsidRDefault="00B012C1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C2052" w14:textId="77777777" w:rsidR="00B012C1" w:rsidRPr="005A6D1A" w:rsidRDefault="00817409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GB"/>
              </w:rPr>
              <w:t>p&lt;</w:t>
            </w:r>
            <w:r w:rsidR="00B012C1"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0D9CF" w14:textId="77777777" w:rsidR="00B012C1" w:rsidRPr="005A6D1A" w:rsidRDefault="00B012C1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0A2E1" w14:textId="77777777" w:rsidR="00B012C1" w:rsidRPr="005A6D1A" w:rsidRDefault="00817409" w:rsidP="00A5088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lang w:eastAsia="en-GB"/>
              </w:rPr>
              <w:t>p =0</w:t>
            </w:r>
            <w:r w:rsidR="009D008C">
              <w:rPr>
                <w:rFonts w:asciiTheme="majorHAnsi" w:eastAsia="Times New Roman" w:hAnsiTheme="majorHAnsi" w:cstheme="majorHAnsi"/>
                <w:lang w:eastAsia="en-GB"/>
              </w:rPr>
              <w:t>.</w:t>
            </w:r>
            <w:r w:rsidR="00B012C1" w:rsidRPr="005A6D1A">
              <w:rPr>
                <w:rFonts w:asciiTheme="majorHAnsi" w:eastAsia="Times New Roman" w:hAnsiTheme="majorHAnsi" w:cstheme="majorHAnsi"/>
                <w:lang w:eastAsia="en-GB"/>
              </w:rPr>
              <w:t>06</w:t>
            </w:r>
          </w:p>
        </w:tc>
      </w:tr>
      <w:tr w:rsidR="00B012C1" w:rsidRPr="004E115B" w14:paraId="56DC5BB1" w14:textId="77777777" w:rsidTr="005E69A8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691C4" w14:textId="77777777" w:rsidR="00B012C1" w:rsidRPr="005A6D1A" w:rsidRDefault="005E69A8" w:rsidP="005E69A8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2D15C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0 (25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6A95C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08 (7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C20B1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4 (28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ED9DB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1 (7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858D7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6 (18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4DF04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7 (81.8)</w:t>
            </w:r>
          </w:p>
        </w:tc>
      </w:tr>
      <w:tr w:rsidR="00B012C1" w:rsidRPr="004E115B" w14:paraId="7EC0C75C" w14:textId="77777777" w:rsidTr="005E69A8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67AD4" w14:textId="77777777" w:rsidR="00B012C1" w:rsidRPr="005A6D1A" w:rsidRDefault="005E69A8" w:rsidP="005E69A8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2F594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9 (42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3EB15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2 (5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E66F0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2 (4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FC4A7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4 (53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80EBD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 (3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A3ADC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8 (69.1)</w:t>
            </w:r>
          </w:p>
        </w:tc>
      </w:tr>
      <w:tr w:rsidR="00B012C1" w:rsidRPr="004E115B" w14:paraId="0C70E5F0" w14:textId="77777777" w:rsidTr="005E69A8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D1287" w14:textId="77777777" w:rsidR="00B012C1" w:rsidRPr="005A6D1A" w:rsidRDefault="005E69A8" w:rsidP="005E69A8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Pr="005E69A8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&gt;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C937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0 (43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3296D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5 (56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946EF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4 (47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34746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2 (5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1F310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 (3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69436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3 (67.3)</w:t>
            </w:r>
          </w:p>
        </w:tc>
      </w:tr>
      <w:tr w:rsidR="00B012C1" w:rsidRPr="004E115B" w14:paraId="439CBC0C" w14:textId="77777777" w:rsidTr="005E69A8">
        <w:trPr>
          <w:trHeight w:val="300"/>
        </w:trPr>
        <w:tc>
          <w:tcPr>
            <w:tcW w:w="23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231E7A6" w14:textId="77777777" w:rsidR="00B012C1" w:rsidRPr="005A6D1A" w:rsidRDefault="005E69A8" w:rsidP="005E69A8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0C5BD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5 (42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EB5DB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1 (57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93765D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6 (45.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0A587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3 (54.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AFA6C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 (33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5B48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 (66.7)</w:t>
            </w:r>
          </w:p>
        </w:tc>
      </w:tr>
      <w:tr w:rsidR="00B012C1" w:rsidRPr="004E115B" w14:paraId="0B4A8E69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6F9FD" w14:textId="77777777" w:rsidR="00B012C1" w:rsidRPr="005A6D1A" w:rsidRDefault="00B012C1" w:rsidP="00DB0DC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ge at diagnosis (year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152C0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062B2" w14:textId="77777777" w:rsidR="00B012C1" w:rsidRPr="005A6D1A" w:rsidRDefault="0023791E" w:rsidP="00F133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B012C1"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7236D" w14:textId="77777777" w:rsidR="00B012C1" w:rsidRPr="005A6D1A" w:rsidRDefault="00B012C1" w:rsidP="00F133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6E17E" w14:textId="77777777" w:rsidR="00B012C1" w:rsidRPr="005A6D1A" w:rsidRDefault="00F13395" w:rsidP="00F133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="00B012C1"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570E6" w14:textId="77777777" w:rsidR="00B012C1" w:rsidRPr="005A6D1A" w:rsidRDefault="00B012C1" w:rsidP="00F133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8DE07" w14:textId="77777777" w:rsidR="00B012C1" w:rsidRPr="005A6D1A" w:rsidRDefault="00F13395" w:rsidP="00F133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B012C1"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</w:tr>
      <w:tr w:rsidR="00B012C1" w:rsidRPr="004E115B" w14:paraId="211FE4C4" w14:textId="77777777" w:rsidTr="00B858C0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5F9C8" w14:textId="77777777" w:rsidR="00B012C1" w:rsidRPr="005A6D1A" w:rsidRDefault="00B858C0" w:rsidP="00B858C0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≤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C4AD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 (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0FEFC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0 (95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30FAA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 (6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CF25A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1 (93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A61CD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6E018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 (100)</w:t>
            </w:r>
          </w:p>
        </w:tc>
      </w:tr>
      <w:tr w:rsidR="00B012C1" w:rsidRPr="004E115B" w14:paraId="57BB5314" w14:textId="77777777" w:rsidTr="00B858C0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80A58" w14:textId="77777777" w:rsidR="00B012C1" w:rsidRPr="005A6D1A" w:rsidRDefault="00B858C0" w:rsidP="00B858C0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[51-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6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1B552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 (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60573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51 (8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BCD84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 (1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81866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2 (88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CB38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 (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138C2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9 (90.8)</w:t>
            </w:r>
          </w:p>
        </w:tc>
      </w:tr>
      <w:tr w:rsidR="00B012C1" w:rsidRPr="004E115B" w14:paraId="477942EC" w14:textId="77777777" w:rsidTr="00B858C0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EFB16" w14:textId="77777777" w:rsidR="00B012C1" w:rsidRPr="005A6D1A" w:rsidRDefault="00B858C0" w:rsidP="00B858C0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[66-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7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34625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0 (2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6DA66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3 (79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5568A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6 (2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5E405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1 (78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95F44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 (1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8B089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2 (81.6)</w:t>
            </w:r>
          </w:p>
        </w:tc>
      </w:tr>
      <w:tr w:rsidR="00B012C1" w:rsidRPr="004E115B" w14:paraId="5A4EC728" w14:textId="77777777" w:rsidTr="00B858C0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938B2" w14:textId="77777777" w:rsidR="00B012C1" w:rsidRPr="005A6D1A" w:rsidRDefault="00B858C0" w:rsidP="00B858C0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[76-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8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0B9CB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8 (3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44BE8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7 (61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0CEBC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 (37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7D8C4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7 (6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3A235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 (4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29E45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 (58.8)</w:t>
            </w:r>
          </w:p>
        </w:tc>
      </w:tr>
      <w:tr w:rsidR="00B012C1" w:rsidRPr="004E115B" w14:paraId="2C352F0F" w14:textId="77777777" w:rsidTr="00B858C0">
        <w:trPr>
          <w:trHeight w:val="300"/>
        </w:trPr>
        <w:tc>
          <w:tcPr>
            <w:tcW w:w="23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3B40BF" w14:textId="77777777" w:rsidR="00B012C1" w:rsidRPr="005A6D1A" w:rsidRDefault="00B858C0" w:rsidP="00B858C0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&gt;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F927D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1 (75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39A9A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5 (24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EF3F1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9 (80.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130E7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9 (16.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DEB48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2 (55.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7E911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6 (44.8)</w:t>
            </w:r>
          </w:p>
        </w:tc>
      </w:tr>
      <w:tr w:rsidR="00B012C1" w:rsidRPr="004E115B" w14:paraId="13A1D6B3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F5B0BEC" w14:textId="77777777" w:rsidR="00B012C1" w:rsidRPr="005A6D1A" w:rsidRDefault="00B012C1" w:rsidP="00DB0DC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ravel time quintiles (min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51C6D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04436" w14:textId="77777777" w:rsidR="00B012C1" w:rsidRPr="005A6D1A" w:rsidRDefault="000B1BDE" w:rsidP="00274E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59173" w14:textId="77777777" w:rsidR="00B012C1" w:rsidRPr="005A6D1A" w:rsidRDefault="00B012C1" w:rsidP="00274E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9CDB5" w14:textId="77777777" w:rsidR="00B012C1" w:rsidRPr="005A6D1A" w:rsidRDefault="00274E56" w:rsidP="00274E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565EE" w14:textId="77777777" w:rsidR="00B012C1" w:rsidRPr="005A6D1A" w:rsidRDefault="00B012C1" w:rsidP="00274E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438C0" w14:textId="77777777" w:rsidR="00B012C1" w:rsidRPr="005A6D1A" w:rsidRDefault="00274E56" w:rsidP="00274E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74</w:t>
            </w:r>
          </w:p>
        </w:tc>
      </w:tr>
      <w:tr w:rsidR="00B012C1" w:rsidRPr="004E115B" w14:paraId="050590E3" w14:textId="77777777" w:rsidTr="00442F7C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6464D" w14:textId="77777777" w:rsidR="00B012C1" w:rsidRPr="005A6D1A" w:rsidRDefault="00442F7C" w:rsidP="00442F7C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E64B13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1 [3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-1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3D76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8 (3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C8089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5 (6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BDEFC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4 (34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653DE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2 (65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C6230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 (24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F8CB3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3 (75.4)</w:t>
            </w:r>
          </w:p>
        </w:tc>
      </w:tr>
      <w:tr w:rsidR="00B012C1" w:rsidRPr="004E115B" w14:paraId="68033468" w14:textId="77777777" w:rsidTr="00442F7C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4107C" w14:textId="77777777" w:rsidR="00B012C1" w:rsidRPr="005A6D1A" w:rsidRDefault="00442F7C" w:rsidP="00442F7C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E64B13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2 [11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-1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92B7A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4 (2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5DDA1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0 (70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4626D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6 (29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0A985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9 (70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41674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 (3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E3063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1 (69.5)</w:t>
            </w:r>
          </w:p>
        </w:tc>
      </w:tr>
      <w:tr w:rsidR="00B012C1" w:rsidRPr="004E115B" w14:paraId="27406F62" w14:textId="77777777" w:rsidTr="00442F7C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E6FF1" w14:textId="77777777" w:rsidR="00B012C1" w:rsidRPr="005A6D1A" w:rsidRDefault="00442F7C" w:rsidP="00442F7C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E64B13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3 [18-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28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95B8D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9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9F263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8 (6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4825B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8 (36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98DFD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9 (63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8EDD7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 (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91D28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 (78)</w:t>
            </w:r>
          </w:p>
        </w:tc>
      </w:tr>
      <w:tr w:rsidR="00B012C1" w:rsidRPr="004E115B" w14:paraId="1693055F" w14:textId="77777777" w:rsidTr="00442F7C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DD2FF" w14:textId="77777777" w:rsidR="00B012C1" w:rsidRPr="005A6D1A" w:rsidRDefault="00442F7C" w:rsidP="00FB5F3E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E64B13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4 [2</w:t>
            </w:r>
            <w:r w:rsidR="00FB5F3E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9</w:t>
            </w:r>
            <w:r w:rsidR="00E64B13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-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39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47D05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6 (3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CF060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6 (62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E5843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2 (40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CBD76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7 (59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D1769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 (26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7CBD2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 (73.6)</w:t>
            </w:r>
          </w:p>
        </w:tc>
      </w:tr>
      <w:tr w:rsidR="00B012C1" w:rsidRPr="004E115B" w14:paraId="271755D5" w14:textId="77777777" w:rsidTr="00442F7C">
        <w:trPr>
          <w:trHeight w:val="300"/>
        </w:trPr>
        <w:tc>
          <w:tcPr>
            <w:tcW w:w="23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141BBF8" w14:textId="77777777" w:rsidR="00B012C1" w:rsidRPr="005A6D1A" w:rsidRDefault="00442F7C" w:rsidP="00FB5F3E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E64B13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5 [</w:t>
            </w:r>
            <w:r w:rsidR="00FB5F3E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40</w:t>
            </w:r>
            <w:r w:rsidR="00E64B13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-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75]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4E43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7 (38.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525D9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7 (61.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C9AB1B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6 (4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60A44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3 (5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4BC6D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 (2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AD86C1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4 (80)</w:t>
            </w:r>
          </w:p>
        </w:tc>
      </w:tr>
      <w:tr w:rsidR="00B012C1" w:rsidRPr="004E115B" w14:paraId="74D564E3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49D4D" w14:textId="64F26DF5" w:rsidR="00B012C1" w:rsidRPr="005A6D1A" w:rsidRDefault="00B012C1" w:rsidP="00DB0DC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</w:t>
            </w:r>
            <w:r w:rsidR="00014BC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uropean </w:t>
            </w: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</w:t>
            </w:r>
            <w:r w:rsidR="00014BC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privation </w:t>
            </w: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</w:t>
            </w:r>
            <w:r w:rsidR="00014BC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dex</w:t>
            </w: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quintil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37367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F2DDB" w14:textId="77777777" w:rsidR="00B012C1" w:rsidRPr="005A6D1A" w:rsidRDefault="001406AA" w:rsidP="00AC1E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EF2B6" w14:textId="77777777" w:rsidR="00B012C1" w:rsidRPr="005A6D1A" w:rsidRDefault="00B012C1" w:rsidP="00AC1E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22D3F" w14:textId="77777777" w:rsidR="00B012C1" w:rsidRPr="005A6D1A" w:rsidRDefault="001406AA" w:rsidP="00AC1E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lang w:eastAsia="en-GB"/>
              </w:rPr>
              <w:t>p=</w:t>
            </w:r>
            <w:r w:rsidR="00B012C1" w:rsidRPr="005A6D1A">
              <w:rPr>
                <w:rFonts w:asciiTheme="majorHAnsi" w:eastAsia="Times New Roman" w:hAnsiTheme="majorHAnsi" w:cstheme="majorHAnsi"/>
                <w:lang w:eastAsia="en-GB"/>
              </w:rPr>
              <w:t>0.1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EB0C3" w14:textId="77777777" w:rsidR="00B012C1" w:rsidRPr="005A6D1A" w:rsidRDefault="00B012C1" w:rsidP="00AC1E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011BE" w14:textId="77777777" w:rsidR="00B012C1" w:rsidRPr="005A6D1A" w:rsidRDefault="00513192" w:rsidP="00AC1E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GB"/>
              </w:rPr>
              <w:t>p=</w:t>
            </w:r>
            <w:r w:rsidR="00B012C1" w:rsidRPr="005A6D1A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GB"/>
              </w:rPr>
              <w:t>0.03</w:t>
            </w:r>
          </w:p>
        </w:tc>
      </w:tr>
      <w:tr w:rsidR="00B012C1" w:rsidRPr="004E115B" w14:paraId="0AE02E10" w14:textId="77777777" w:rsidTr="00E36F9D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C4184" w14:textId="77777777" w:rsidR="00B012C1" w:rsidRPr="005A6D1A" w:rsidRDefault="00E36F9D" w:rsidP="00E36F9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1 (less deprived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A3D4B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5 (2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E4602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5 (7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07373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6 (33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9C984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3 (66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46C0B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 (17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1F0D0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2 (82.3)</w:t>
            </w:r>
          </w:p>
        </w:tc>
      </w:tr>
      <w:tr w:rsidR="00B012C1" w:rsidRPr="004E115B" w14:paraId="285A4A04" w14:textId="77777777" w:rsidTr="00E36F9D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3CEC3" w14:textId="77777777" w:rsidR="00B012C1" w:rsidRPr="005A6D1A" w:rsidRDefault="00E36F9D" w:rsidP="00E36F9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FFC77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7 (3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50AB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7 (68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9E6A1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6 (36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16C87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6 (63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D602B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 (17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F2564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1 (82.3)</w:t>
            </w:r>
          </w:p>
        </w:tc>
      </w:tr>
      <w:tr w:rsidR="00B012C1" w:rsidRPr="004E115B" w14:paraId="18DC9987" w14:textId="77777777" w:rsidTr="00E36F9D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64961" w14:textId="77777777" w:rsidR="00B012C1" w:rsidRPr="005A6D1A" w:rsidRDefault="00E36F9D" w:rsidP="00E36F9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9E47A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5 (34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F1F25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0 (65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AADF9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8 (3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11A01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1 (65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F4518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 (3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A946B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 (63)</w:t>
            </w:r>
          </w:p>
        </w:tc>
      </w:tr>
      <w:tr w:rsidR="00B012C1" w:rsidRPr="004E115B" w14:paraId="7CE13077" w14:textId="77777777" w:rsidTr="00E36F9D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A7C8C" w14:textId="77777777" w:rsidR="00B012C1" w:rsidRPr="005A6D1A" w:rsidRDefault="00E36F9D" w:rsidP="00E36F9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90304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1 (3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58977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7 (6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79257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0 (38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5F3F7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1 (6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D14D5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 (19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521D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6 (80.7)</w:t>
            </w:r>
          </w:p>
        </w:tc>
      </w:tr>
      <w:tr w:rsidR="00B012C1" w:rsidRPr="004E115B" w14:paraId="340B3D9C" w14:textId="77777777" w:rsidTr="00E36F9D">
        <w:trPr>
          <w:trHeight w:val="300"/>
        </w:trPr>
        <w:tc>
          <w:tcPr>
            <w:tcW w:w="234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60D37DE" w14:textId="77777777" w:rsidR="00B012C1" w:rsidRPr="005A6D1A" w:rsidRDefault="00E36F9D" w:rsidP="00E36F9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5 (most deprived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253C8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6 (42.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0E58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7 (57.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36DDA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6 (45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5A01EF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9 (54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92170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 (34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54AA03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8 (65.5)</w:t>
            </w:r>
          </w:p>
        </w:tc>
      </w:tr>
      <w:tr w:rsidR="00B012C1" w:rsidRPr="004E115B" w14:paraId="608E4DBD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761B7" w14:textId="77777777" w:rsidR="00B012C1" w:rsidRPr="005A6D1A" w:rsidRDefault="00B012C1" w:rsidP="00DB0DC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erio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C6D5F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C785A" w14:textId="77777777" w:rsidR="00B012C1" w:rsidRPr="005A6D1A" w:rsidRDefault="00AC1E4F" w:rsidP="008755B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2004A" w14:textId="77777777" w:rsidR="00B012C1" w:rsidRPr="005A6D1A" w:rsidRDefault="00B012C1" w:rsidP="008755B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210CA" w14:textId="77777777" w:rsidR="00B012C1" w:rsidRPr="005A6D1A" w:rsidRDefault="00AC1E4F" w:rsidP="008755B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B0387" w14:textId="77777777" w:rsidR="00B012C1" w:rsidRPr="005A6D1A" w:rsidRDefault="00B012C1" w:rsidP="008755B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32C7B" w14:textId="77777777" w:rsidR="00B012C1" w:rsidRPr="005A6D1A" w:rsidRDefault="00AC1E4F" w:rsidP="008755B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77</w:t>
            </w:r>
          </w:p>
        </w:tc>
      </w:tr>
      <w:tr w:rsidR="00B012C1" w:rsidRPr="004E115B" w14:paraId="728D55D4" w14:textId="77777777" w:rsidTr="00516AA7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92A72" w14:textId="77777777" w:rsidR="00B012C1" w:rsidRPr="005A6D1A" w:rsidRDefault="004E6E80" w:rsidP="001A666A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2005-200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E28A2" w14:textId="77777777" w:rsidR="00B012C1" w:rsidRPr="005A6D1A" w:rsidRDefault="00B012C1" w:rsidP="00A273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8 (29.</w:t>
            </w:r>
            <w:r w:rsidR="00A2734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</w:t>
            </w: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9CB29" w14:textId="77777777" w:rsidR="00B012C1" w:rsidRPr="005A6D1A" w:rsidRDefault="0003235E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0 (70.7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3A47C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6 (3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9F28E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1 (68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AEC55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 (23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93BF0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 (76.5)</w:t>
            </w:r>
          </w:p>
        </w:tc>
      </w:tr>
      <w:tr w:rsidR="00B012C1" w:rsidRPr="004E115B" w14:paraId="05224226" w14:textId="77777777" w:rsidTr="0063180B">
        <w:trPr>
          <w:trHeight w:val="300"/>
        </w:trPr>
        <w:tc>
          <w:tcPr>
            <w:tcW w:w="234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32298BB" w14:textId="77777777" w:rsidR="00B012C1" w:rsidRPr="005A6D1A" w:rsidRDefault="004E6E80" w:rsidP="001A666A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2007-2009]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4A1B5E" w14:textId="77777777" w:rsidR="00B012C1" w:rsidRPr="005A6D1A" w:rsidRDefault="00A2734B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6 (34.5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08D265" w14:textId="77777777" w:rsidR="00B012C1" w:rsidRPr="005A6D1A" w:rsidRDefault="00B012C1" w:rsidP="0003235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0 (65.</w:t>
            </w:r>
            <w:r w:rsidR="0003235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C4017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8 (38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36C33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8 (61.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AC30E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 (22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9EAD2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2 (77.5)</w:t>
            </w:r>
          </w:p>
        </w:tc>
      </w:tr>
      <w:tr w:rsidR="00B012C1" w:rsidRPr="004E115B" w14:paraId="06FF15B4" w14:textId="77777777" w:rsidTr="0063180B">
        <w:trPr>
          <w:trHeight w:val="80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66B4" w14:textId="77777777" w:rsidR="00B012C1" w:rsidRPr="005A6D1A" w:rsidRDefault="004E6E80" w:rsidP="00A2734B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B012C1" w:rsidRPr="005A6D1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2010-1014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B206" w14:textId="77777777" w:rsidR="00B012C1" w:rsidRPr="005A6D1A" w:rsidRDefault="00B012C1" w:rsidP="00A273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0 (3</w:t>
            </w:r>
            <w:r w:rsidR="00A2734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.0</w:t>
            </w: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7796" w14:textId="77777777" w:rsidR="00B012C1" w:rsidRPr="005A6D1A" w:rsidRDefault="00B012C1" w:rsidP="0003235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56 (64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5C15" w14:textId="77777777" w:rsidR="00B012C1" w:rsidRPr="005A6D1A" w:rsidRDefault="00E750BF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162 </w:t>
            </w:r>
            <w:r w:rsidR="00B012C1"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(39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5A03" w14:textId="77777777" w:rsidR="00B012C1" w:rsidRPr="005A6D1A" w:rsidRDefault="00B012C1" w:rsidP="00BD3B8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51 (60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EA66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8 (26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2591" w14:textId="77777777" w:rsidR="00B012C1" w:rsidRPr="005A6D1A" w:rsidRDefault="00B012C1" w:rsidP="0091043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A6D1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5 (73.4)</w:t>
            </w:r>
          </w:p>
        </w:tc>
      </w:tr>
    </w:tbl>
    <w:p w14:paraId="02F04EB2" w14:textId="77777777" w:rsidR="002926D2" w:rsidRDefault="009F44B9" w:rsidP="00D1512E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  <w:r w:rsidRPr="004E115B">
        <w:rPr>
          <w:rFonts w:asciiTheme="majorHAnsi" w:eastAsia="Times New Roman" w:hAnsiTheme="majorHAnsi" w:cstheme="majorHAnsi"/>
          <w:color w:val="333333"/>
          <w:lang w:eastAsia="en-GB"/>
        </w:rPr>
        <w:t>.</w:t>
      </w:r>
    </w:p>
    <w:p w14:paraId="5807ADE6" w14:textId="77777777" w:rsidR="00E17812" w:rsidRDefault="00E17812" w:rsidP="00D1512E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39A722FB" w14:textId="77777777" w:rsidR="00E17812" w:rsidRDefault="00E17812" w:rsidP="00D1512E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5BF5BA2B" w14:textId="77777777" w:rsidR="00E17812" w:rsidRDefault="00E17812" w:rsidP="00D1512E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7CF3EC4B" w14:textId="77777777" w:rsidR="00E17812" w:rsidRDefault="00E17812" w:rsidP="00D1512E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34BCEFEF" w14:textId="77777777" w:rsidR="00E17812" w:rsidRDefault="00E17812" w:rsidP="00D1512E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4F4D72DF" w14:textId="77777777" w:rsidR="00E17812" w:rsidRDefault="00E17812" w:rsidP="00D1512E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693CC70D" w14:textId="77777777" w:rsidR="00E17812" w:rsidRPr="00D72A23" w:rsidRDefault="00E17812" w:rsidP="00E17812">
      <w:pPr>
        <w:spacing w:after="0"/>
        <w:rPr>
          <w:rFonts w:asciiTheme="majorHAnsi" w:hAnsiTheme="majorHAnsi" w:cstheme="majorHAnsi"/>
          <w:color w:val="000000"/>
        </w:rPr>
      </w:pPr>
      <w:r w:rsidRPr="00D72A23">
        <w:rPr>
          <w:rFonts w:asciiTheme="majorHAnsi" w:hAnsiTheme="majorHAnsi" w:cstheme="majorHAnsi"/>
          <w:color w:val="000000"/>
        </w:rPr>
        <w:t xml:space="preserve">S2. </w:t>
      </w:r>
      <w:r w:rsidR="004A333E">
        <w:rPr>
          <w:rFonts w:asciiTheme="majorHAnsi" w:hAnsiTheme="majorHAnsi" w:cstheme="majorHAnsi"/>
          <w:color w:val="000000"/>
        </w:rPr>
        <w:t>Factors associated with chemotherapy in non-metastatic N+ patients</w:t>
      </w:r>
    </w:p>
    <w:tbl>
      <w:tblPr>
        <w:tblW w:w="9293" w:type="dxa"/>
        <w:tblLayout w:type="fixed"/>
        <w:tblLook w:val="04A0" w:firstRow="1" w:lastRow="0" w:firstColumn="1" w:lastColumn="0" w:noHBand="0" w:noVBand="1"/>
      </w:tblPr>
      <w:tblGrid>
        <w:gridCol w:w="2347"/>
        <w:gridCol w:w="1134"/>
        <w:gridCol w:w="1134"/>
        <w:gridCol w:w="1134"/>
        <w:gridCol w:w="1134"/>
        <w:gridCol w:w="1134"/>
        <w:gridCol w:w="1276"/>
      </w:tblGrid>
      <w:tr w:rsidR="0020069E" w:rsidRPr="00E17812" w14:paraId="3DBC9C3A" w14:textId="77777777" w:rsidTr="009D1FE5">
        <w:trPr>
          <w:trHeight w:val="300"/>
        </w:trPr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2918" w14:textId="77777777" w:rsidR="00D72A23" w:rsidRPr="00D72A23" w:rsidRDefault="00D72A23" w:rsidP="009D1FE5">
            <w:pPr>
              <w:rPr>
                <w:rFonts w:asciiTheme="majorHAnsi" w:hAnsiTheme="majorHAnsi" w:cstheme="majorHAnsi"/>
                <w:color w:val="000000"/>
              </w:rPr>
            </w:pPr>
            <w:r w:rsidRPr="00D72A23">
              <w:rPr>
                <w:rFonts w:asciiTheme="majorHAnsi" w:hAnsiTheme="majorHAnsi" w:cstheme="majorHAnsi"/>
                <w:color w:val="000000"/>
              </w:rPr>
              <w:t>Non-metastatic N+</w:t>
            </w:r>
            <w:r w:rsidR="0020069E">
              <w:rPr>
                <w:rFonts w:asciiTheme="majorHAnsi" w:hAnsiTheme="majorHAnsi" w:cstheme="majorHAnsi"/>
                <w:color w:val="000000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62B9" w14:textId="77777777" w:rsidR="009B7D49" w:rsidRDefault="009B7D49" w:rsidP="00CF2E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Overall</w:t>
            </w:r>
          </w:p>
          <w:p w14:paraId="4BEE275A" w14:textId="77777777" w:rsidR="00D72A23" w:rsidRPr="00E17812" w:rsidRDefault="0047139D" w:rsidP="00CF2E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=</w:t>
            </w:r>
            <w:r w:rsidR="009B7D49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4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80DD" w14:textId="77777777" w:rsidR="003A79BE" w:rsidRDefault="003A79BE" w:rsidP="00CF2E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olon</w:t>
            </w:r>
          </w:p>
          <w:p w14:paraId="6624579A" w14:textId="77777777" w:rsidR="00D72A23" w:rsidRPr="00E17812" w:rsidRDefault="003A79BE" w:rsidP="00CF2E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=63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AD6D" w14:textId="77777777" w:rsidR="00CF2EA0" w:rsidRDefault="003C5C83" w:rsidP="00095D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ectal</w:t>
            </w:r>
            <w:r w:rsidR="00CF2EA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</w:p>
          <w:p w14:paraId="41A6F974" w14:textId="77777777" w:rsidR="00D72A23" w:rsidRPr="00E17812" w:rsidRDefault="00CF2EA0" w:rsidP="00095DA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=206</w:t>
            </w:r>
          </w:p>
        </w:tc>
      </w:tr>
      <w:tr w:rsidR="0020069E" w:rsidRPr="00E17812" w14:paraId="750E9E2B" w14:textId="77777777" w:rsidTr="00CF7894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222AF" w14:textId="77777777" w:rsidR="00CF2EA0" w:rsidRPr="00E17812" w:rsidRDefault="00CF2EA0" w:rsidP="00D72A2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93D3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F005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CBF6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7BC4B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F560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EB2B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GB"/>
              </w:rPr>
              <w:t>Yes</w:t>
            </w:r>
          </w:p>
        </w:tc>
      </w:tr>
      <w:tr w:rsidR="0020069E" w:rsidRPr="00E17812" w14:paraId="5710224D" w14:textId="77777777" w:rsidTr="00CF7894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CD6D7BF" w14:textId="77777777" w:rsidR="00CF2EA0" w:rsidRPr="00E17812" w:rsidRDefault="00CF2EA0" w:rsidP="00D72A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AB9A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73 (32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1E6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69 (67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CE4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8 (37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301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8 (62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30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5 (1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B6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1 (83)</w:t>
            </w:r>
          </w:p>
        </w:tc>
      </w:tr>
      <w:tr w:rsidR="0020069E" w:rsidRPr="00E17812" w14:paraId="779B540F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100D38B" w14:textId="77777777" w:rsidR="00CF2EA0" w:rsidRPr="00E17812" w:rsidRDefault="00CF2EA0" w:rsidP="00D72A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040BB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0197A" w14:textId="77777777" w:rsidR="00CF2EA0" w:rsidRPr="00E17812" w:rsidRDefault="00CF2EA0" w:rsidP="00F51DC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="00F51DC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&lt;</w:t>
            </w:r>
            <w:r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E4B76" w14:textId="77777777" w:rsidR="00CF2EA0" w:rsidRPr="00E17812" w:rsidRDefault="00CF2EA0" w:rsidP="00833CB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1EE86" w14:textId="77777777" w:rsidR="00CF2EA0" w:rsidRPr="00E17812" w:rsidRDefault="00F51DC7" w:rsidP="00F51DC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83982" w14:textId="77777777" w:rsidR="00CF2EA0" w:rsidRPr="00E17812" w:rsidRDefault="00CF2EA0" w:rsidP="00833CB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31E39" w14:textId="77777777" w:rsidR="00CF2EA0" w:rsidRPr="00E17812" w:rsidRDefault="00F51DC7" w:rsidP="00833CB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97</w:t>
            </w:r>
          </w:p>
        </w:tc>
      </w:tr>
      <w:tr w:rsidR="0020069E" w:rsidRPr="00E17812" w14:paraId="1D7186F4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CF4BE1C" w14:textId="77777777" w:rsidR="00CF2EA0" w:rsidRPr="00E17812" w:rsidRDefault="00D833A6" w:rsidP="00D833A6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43C80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DF8FB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7 (2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5B9F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6 (7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BC0C0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6 (3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E49E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4 (6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73AE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 (17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B8B0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2 (82.9)</w:t>
            </w:r>
          </w:p>
        </w:tc>
      </w:tr>
      <w:tr w:rsidR="0020069E" w:rsidRPr="00E17812" w14:paraId="511D1694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752F856" w14:textId="77777777" w:rsidR="00CF2EA0" w:rsidRPr="00E17812" w:rsidRDefault="00D833A6" w:rsidP="00D833A6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43C80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DCFD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6 (38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B215A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53 (61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6B670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2 (43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BDEE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4 (56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2B3F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 (16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3EA3C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9 (83.1)</w:t>
            </w:r>
          </w:p>
        </w:tc>
      </w:tr>
      <w:tr w:rsidR="0020069E" w:rsidRPr="00E17812" w14:paraId="3AB265A9" w14:textId="77777777" w:rsidTr="00CF7894">
        <w:trPr>
          <w:trHeight w:val="600"/>
        </w:trPr>
        <w:tc>
          <w:tcPr>
            <w:tcW w:w="2347" w:type="dxa"/>
            <w:shd w:val="clear" w:color="auto" w:fill="auto"/>
            <w:vAlign w:val="bottom"/>
            <w:hideMark/>
          </w:tcPr>
          <w:p w14:paraId="63F80228" w14:textId="60408C88" w:rsidR="00CF2EA0" w:rsidRPr="00E17812" w:rsidRDefault="00CF2EA0" w:rsidP="00496FE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ea</w:t>
            </w:r>
            <w:r w:rsidR="008940D7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</w:t>
            </w: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within 3 months  after diagn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7A2E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25B9A" w14:textId="77777777" w:rsidR="00CF2EA0" w:rsidRPr="00E17812" w:rsidRDefault="00F51DC7" w:rsidP="00F51DC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1064D" w14:textId="77777777" w:rsidR="00CF2EA0" w:rsidRPr="00E17812" w:rsidRDefault="00CF2EA0" w:rsidP="00B146A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B8C44" w14:textId="77777777" w:rsidR="00CF2EA0" w:rsidRPr="00E17812" w:rsidRDefault="00F51DC7" w:rsidP="00B146A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0F3CE" w14:textId="77777777" w:rsidR="00CF2EA0" w:rsidRPr="00E17812" w:rsidRDefault="00CF2EA0" w:rsidP="00B146A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5FD47" w14:textId="77777777" w:rsidR="00CF2EA0" w:rsidRPr="00E17812" w:rsidRDefault="00F51DC7" w:rsidP="00B146A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</w:tr>
      <w:tr w:rsidR="0020069E" w:rsidRPr="00E17812" w14:paraId="6E7054EF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8F2C834" w14:textId="77777777" w:rsidR="00CF2EA0" w:rsidRPr="00E17812" w:rsidRDefault="00543C80" w:rsidP="00543C80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43C80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75B7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41 (29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DBA20" w14:textId="77777777" w:rsidR="00CF2EA0" w:rsidRPr="00E17812" w:rsidRDefault="00372743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69 (70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A572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0 (34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E8B32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8 (65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EEC10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 (15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72CEB2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1 (84.6)</w:t>
            </w:r>
          </w:p>
        </w:tc>
      </w:tr>
      <w:tr w:rsidR="0020069E" w:rsidRPr="00E17812" w14:paraId="5708E020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6773F98" w14:textId="77777777" w:rsidR="00CF2EA0" w:rsidRPr="00E17812" w:rsidRDefault="00543C80" w:rsidP="00543C80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43C80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FA44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2 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E0D8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92CA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8 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23F1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AE89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 (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6A9CAA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</w:t>
            </w:r>
          </w:p>
        </w:tc>
      </w:tr>
      <w:tr w:rsidR="0020069E" w:rsidRPr="00E17812" w14:paraId="3070E8C3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A8B1893" w14:textId="77777777" w:rsidR="00CF2EA0" w:rsidRPr="00E17812" w:rsidRDefault="00CF2EA0" w:rsidP="00496FE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Charlson </w:t>
            </w:r>
            <w:r w:rsidR="009E16FA"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omorbidity</w:t>
            </w: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Ind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A76E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12C6C" w14:textId="77777777" w:rsidR="00CF2EA0" w:rsidRPr="00E17812" w:rsidRDefault="00F51DC7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232A2" w14:textId="77777777" w:rsidR="00CF2EA0" w:rsidRPr="00E17812" w:rsidRDefault="00CF2EA0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D2D05" w14:textId="77777777" w:rsidR="00CF2EA0" w:rsidRPr="00E17812" w:rsidRDefault="00F51DC7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4ED30" w14:textId="77777777" w:rsidR="00CF2EA0" w:rsidRPr="00E17812" w:rsidRDefault="00CF2EA0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9C1225" w14:textId="77777777" w:rsidR="00CF2EA0" w:rsidRPr="00E17812" w:rsidRDefault="00F51DC7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*</w:t>
            </w:r>
          </w:p>
        </w:tc>
      </w:tr>
      <w:tr w:rsidR="0020069E" w:rsidRPr="00E17812" w14:paraId="66D10E83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69E5A14" w14:textId="77777777" w:rsidR="00CF2EA0" w:rsidRPr="00E17812" w:rsidRDefault="00363E19" w:rsidP="00363E19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363E19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297EB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0 (2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BAE68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0 (7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A2F1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1 (26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E71BB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7 (73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DF8F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 (7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5C48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3 (92.6)</w:t>
            </w:r>
          </w:p>
        </w:tc>
      </w:tr>
      <w:tr w:rsidR="0020069E" w:rsidRPr="00E17812" w14:paraId="56702C44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D269C84" w14:textId="77777777" w:rsidR="00CF2EA0" w:rsidRPr="00E17812" w:rsidRDefault="00363E19" w:rsidP="00363E19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363E19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F677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8 (43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22A3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0 (56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A2080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5 (46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DA20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5 (53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E6E2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 (34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B4355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5 (65.8)</w:t>
            </w:r>
          </w:p>
        </w:tc>
      </w:tr>
      <w:tr w:rsidR="0020069E" w:rsidRPr="00E17812" w14:paraId="39ECCDA4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85F13BC" w14:textId="77777777" w:rsidR="00CF2EA0" w:rsidRPr="00E17812" w:rsidRDefault="00363E19" w:rsidP="00363E19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363E19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&gt;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4D46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7 (5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5941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6 (46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E146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5 (57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2D25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6 (42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D5D80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 (37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8F35B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 (62.5)</w:t>
            </w:r>
          </w:p>
        </w:tc>
      </w:tr>
      <w:tr w:rsidR="0020069E" w:rsidRPr="00E17812" w14:paraId="406E66B7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C99CF7D" w14:textId="77777777" w:rsidR="00CF2EA0" w:rsidRPr="00E17812" w:rsidRDefault="00363E19" w:rsidP="00363E19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363E19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9D01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 (25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1E35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3 (74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B75A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 (29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D0A2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0 (70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AE0B2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 (7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AC96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 (92.9)</w:t>
            </w:r>
          </w:p>
        </w:tc>
      </w:tr>
      <w:tr w:rsidR="0020069E" w:rsidRPr="00E17812" w14:paraId="16069135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6674794" w14:textId="77777777" w:rsidR="00CF2EA0" w:rsidRPr="00E17812" w:rsidRDefault="00CF2EA0" w:rsidP="00496FE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ge at diagnosis (year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1F57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1F9D8" w14:textId="77777777" w:rsidR="00CF2EA0" w:rsidRPr="00E17812" w:rsidRDefault="00691257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AAEBB" w14:textId="77777777" w:rsidR="00CF2EA0" w:rsidRPr="00E17812" w:rsidRDefault="00CF2EA0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E1EEA" w14:textId="77777777" w:rsidR="00CF2EA0" w:rsidRPr="00E17812" w:rsidRDefault="00691257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4CED4" w14:textId="77777777" w:rsidR="00CF2EA0" w:rsidRPr="00E17812" w:rsidRDefault="00CF2EA0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3F4A00" w14:textId="77777777" w:rsidR="00CF2EA0" w:rsidRPr="00E17812" w:rsidRDefault="00691257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&lt;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01*</w:t>
            </w:r>
          </w:p>
        </w:tc>
      </w:tr>
      <w:tr w:rsidR="0020069E" w:rsidRPr="00E17812" w14:paraId="27088BAD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4FD625E" w14:textId="77777777" w:rsidR="00CF2EA0" w:rsidRPr="00E17812" w:rsidRDefault="00CE341B" w:rsidP="00CE341B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CE341B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≤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367E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 (3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59B6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2 (96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48794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 (2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1094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7 (97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DF85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 (6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D95C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 (93.8)</w:t>
            </w:r>
          </w:p>
        </w:tc>
      </w:tr>
      <w:tr w:rsidR="0020069E" w:rsidRPr="00E17812" w14:paraId="00A82EB1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DE33A27" w14:textId="77777777" w:rsidR="00CF2EA0" w:rsidRPr="00E17812" w:rsidRDefault="00CE341B" w:rsidP="00CE341B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CE341B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[51-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6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A968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 (5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AD80E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3 (94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6D8C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 (6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28748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3 (93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C795A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 (2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983EA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0 (97.2)</w:t>
            </w:r>
          </w:p>
        </w:tc>
      </w:tr>
      <w:tr w:rsidR="0020069E" w:rsidRPr="00E17812" w14:paraId="2E68297D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F13DB3F" w14:textId="77777777" w:rsidR="00CF2EA0" w:rsidRPr="00E17812" w:rsidRDefault="00CE341B" w:rsidP="00CE341B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CE341B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[66-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EDA6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2 (14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9D708A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8 (85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3572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8 (17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2E75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2 (8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166E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 (6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E52FD0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6 (93.3)</w:t>
            </w:r>
          </w:p>
        </w:tc>
      </w:tr>
      <w:tr w:rsidR="0020069E" w:rsidRPr="00E17812" w14:paraId="7580E1EA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D0C5BAD" w14:textId="77777777" w:rsidR="00CF2EA0" w:rsidRPr="00E17812" w:rsidRDefault="00CE341B" w:rsidP="00CE341B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CE341B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[76-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8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5EFB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0 (39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905E2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2 (60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38BD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3 (4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9722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3 (56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E20D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 (26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E683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 (73.1)</w:t>
            </w:r>
          </w:p>
        </w:tc>
      </w:tr>
      <w:tr w:rsidR="0020069E" w:rsidRPr="00E17812" w14:paraId="3E443D75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C67C956" w14:textId="77777777" w:rsidR="00CF2EA0" w:rsidRPr="00E17812" w:rsidRDefault="00CE341B" w:rsidP="00CE341B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CE341B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&gt;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3E7D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7 (8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2303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4 (1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FC92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6 (8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3BE3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3 (16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646C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 (65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57270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 (34.4)</w:t>
            </w:r>
          </w:p>
        </w:tc>
      </w:tr>
      <w:tr w:rsidR="0020069E" w:rsidRPr="00E17812" w14:paraId="292F835E" w14:textId="77777777" w:rsidTr="00CF7894">
        <w:trPr>
          <w:trHeight w:val="300"/>
        </w:trPr>
        <w:tc>
          <w:tcPr>
            <w:tcW w:w="2347" w:type="dxa"/>
            <w:shd w:val="clear" w:color="auto" w:fill="auto"/>
            <w:vAlign w:val="bottom"/>
            <w:hideMark/>
          </w:tcPr>
          <w:p w14:paraId="5AF68B57" w14:textId="77777777" w:rsidR="00CF2EA0" w:rsidRPr="00E17812" w:rsidRDefault="00CF2EA0" w:rsidP="00496FE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ravel time quintiles (mi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C80A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FECF7" w14:textId="77777777" w:rsidR="00CF2EA0" w:rsidRPr="00E17812" w:rsidRDefault="00691257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2B452" w14:textId="77777777" w:rsidR="00CF2EA0" w:rsidRPr="00E17812" w:rsidRDefault="00CF2EA0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C798A" w14:textId="77777777" w:rsidR="00CF2EA0" w:rsidRPr="00E17812" w:rsidRDefault="00691257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F957A" w14:textId="77777777" w:rsidR="00CF2EA0" w:rsidRPr="00E17812" w:rsidRDefault="00CF2EA0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D623FD" w14:textId="77777777" w:rsidR="00CF2EA0" w:rsidRPr="00E17812" w:rsidRDefault="00691257" w:rsidP="00937DF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06</w:t>
            </w:r>
          </w:p>
        </w:tc>
      </w:tr>
      <w:tr w:rsidR="0020069E" w:rsidRPr="00E17812" w14:paraId="42F431ED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ECF7A8D" w14:textId="77777777" w:rsidR="00CF2EA0" w:rsidRPr="00E17812" w:rsidRDefault="00A95CBF" w:rsidP="00053C5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1 [3-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D3F0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9 (34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8A8AB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0 (65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B84E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3 (38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5A700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4 (61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456C2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 (1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12D50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6 (81.2)</w:t>
            </w:r>
          </w:p>
        </w:tc>
      </w:tr>
      <w:tr w:rsidR="0020069E" w:rsidRPr="00E17812" w14:paraId="4423093E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D2C1F19" w14:textId="77777777" w:rsidR="00CF2EA0" w:rsidRPr="00E17812" w:rsidRDefault="00A95CBF" w:rsidP="00053C5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053C5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2 [11-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1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1DF4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7 (21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0189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2 (78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C1240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 (27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5005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1 (72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AA9FA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 (6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E7A14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1 (93.2)</w:t>
            </w:r>
          </w:p>
        </w:tc>
      </w:tr>
      <w:tr w:rsidR="0020069E" w:rsidRPr="00E17812" w14:paraId="1A981EE3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F26714F" w14:textId="77777777" w:rsidR="00CF2EA0" w:rsidRPr="00E17812" w:rsidRDefault="00A95CBF" w:rsidP="00A77CEE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053C5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3 [18-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2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598B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7 (3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1C84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9 (6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E27E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5 (39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DEBB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3 (6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D9802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 (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1772B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6 (75)</w:t>
            </w:r>
          </w:p>
        </w:tc>
      </w:tr>
      <w:tr w:rsidR="0020069E" w:rsidRPr="00E17812" w14:paraId="059F59C8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8E5A67B" w14:textId="77777777" w:rsidR="00CF2EA0" w:rsidRPr="00E17812" w:rsidRDefault="00A95CBF" w:rsidP="00A77CEE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053C5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4 [29-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0A97A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0 (36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2A3A2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4 (6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C507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0 (4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8FF6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0 (58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A5E5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 (22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52269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 (77.3)</w:t>
            </w:r>
          </w:p>
        </w:tc>
      </w:tr>
      <w:tr w:rsidR="0020069E" w:rsidRPr="00E17812" w14:paraId="3F8AAF82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D441450" w14:textId="77777777" w:rsidR="00CF2EA0" w:rsidRPr="00E17812" w:rsidRDefault="00A95CBF" w:rsidP="00A77CEE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Q5 </w:t>
            </w:r>
            <w:r w:rsidR="00053C5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40-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C25EA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0 (3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76E9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4 (67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A052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6 (39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547E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0 (60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4E18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 (1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CCEC1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 (89.5)</w:t>
            </w:r>
          </w:p>
        </w:tc>
      </w:tr>
      <w:tr w:rsidR="0020069E" w:rsidRPr="00E17812" w14:paraId="44768E6C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67BF70D" w14:textId="2FF04F5F" w:rsidR="00CF2EA0" w:rsidRPr="00E17812" w:rsidRDefault="00CF2EA0" w:rsidP="00496FE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</w:t>
            </w:r>
            <w:r w:rsidR="00C70079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uropean </w:t>
            </w: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</w:t>
            </w:r>
            <w:r w:rsidR="00C70079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privation </w:t>
            </w: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</w:t>
            </w:r>
            <w:r w:rsidR="00C70079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dex</w:t>
            </w: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quintil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18BF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4095B" w14:textId="77777777" w:rsidR="00CF2EA0" w:rsidRPr="00E17812" w:rsidRDefault="005563DB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7B47D" w14:textId="77777777" w:rsidR="00CF2EA0" w:rsidRPr="00E17812" w:rsidRDefault="00CF2EA0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3DD60" w14:textId="77777777" w:rsidR="00CF2EA0" w:rsidRPr="00E17812" w:rsidRDefault="005563DB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08E08" w14:textId="77777777" w:rsidR="00CF2EA0" w:rsidRPr="00E17812" w:rsidRDefault="00CF2EA0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85A0CB" w14:textId="77777777" w:rsidR="00CF2EA0" w:rsidRPr="00E17812" w:rsidRDefault="005563DB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37</w:t>
            </w:r>
          </w:p>
        </w:tc>
      </w:tr>
      <w:tr w:rsidR="0020069E" w:rsidRPr="00E17812" w14:paraId="450F9726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34296AF" w14:textId="77777777" w:rsidR="00CF2EA0" w:rsidRPr="00E17812" w:rsidRDefault="000236D7" w:rsidP="000236D7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0236D7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1 (less deprive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B7C0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3 (2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3260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5 (7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7185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 (26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D78D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5 (73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131D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 (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F1A9E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0 (93)</w:t>
            </w:r>
          </w:p>
        </w:tc>
      </w:tr>
      <w:tr w:rsidR="0020069E" w:rsidRPr="00E17812" w14:paraId="067EA689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226684C" w14:textId="77777777" w:rsidR="00CF2EA0" w:rsidRPr="00E17812" w:rsidRDefault="000236D7" w:rsidP="000236D7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0236D7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BD6C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4 (30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B0F0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3 (69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C204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8 (37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F78D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0 (6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AE42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 (12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ED00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3 (87.8)</w:t>
            </w:r>
          </w:p>
        </w:tc>
      </w:tr>
      <w:tr w:rsidR="0020069E" w:rsidRPr="00E17812" w14:paraId="629681CD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3C78619" w14:textId="77777777" w:rsidR="00CF2EA0" w:rsidRPr="00E17812" w:rsidRDefault="000236D7" w:rsidP="000236D7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0236D7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704CF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2 (3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4672E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8 (67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3F95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6 (36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05EA2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9 (63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B4E4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 (17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618E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 (82.9)</w:t>
            </w:r>
          </w:p>
        </w:tc>
      </w:tr>
      <w:tr w:rsidR="0020069E" w:rsidRPr="00E17812" w14:paraId="62DDD3F2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2FE8989" w14:textId="77777777" w:rsidR="00CF2EA0" w:rsidRPr="00E17812" w:rsidRDefault="000236D7" w:rsidP="000236D7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0236D7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F347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5 (36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CC86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4 (63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18F2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2 (37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BCD22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6 (62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73B6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 (31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0E7CF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8 (68.3)</w:t>
            </w:r>
          </w:p>
        </w:tc>
      </w:tr>
      <w:tr w:rsidR="0020069E" w:rsidRPr="00E17812" w14:paraId="17BE0746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318C32D" w14:textId="77777777" w:rsidR="00CF2EA0" w:rsidRPr="00E17812" w:rsidRDefault="000236D7" w:rsidP="000236D7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0236D7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5 (most deprive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49481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9 (41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1D5C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9 (58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326FB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2 (47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B566A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8 (52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EC1D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 (18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F9B8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 (81.6)</w:t>
            </w:r>
          </w:p>
        </w:tc>
      </w:tr>
      <w:tr w:rsidR="0020069E" w:rsidRPr="00E17812" w14:paraId="5A8F9A95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029C6B1" w14:textId="77777777" w:rsidR="00CF2EA0" w:rsidRPr="00E17812" w:rsidRDefault="00CF2EA0" w:rsidP="00496FE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eri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8725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6EE6F" w14:textId="77777777" w:rsidR="00CF2EA0" w:rsidRPr="00E17812" w:rsidRDefault="00A335BC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0</w:t>
            </w:r>
            <w:r w:rsidR="00CF2EA0"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60412" w14:textId="77777777" w:rsidR="00CF2EA0" w:rsidRPr="00E17812" w:rsidRDefault="00CF2EA0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7082C" w14:textId="77777777" w:rsidR="00CF2EA0" w:rsidRPr="00E17812" w:rsidRDefault="00A335BC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14D76" w14:textId="77777777" w:rsidR="00CF2EA0" w:rsidRPr="00E17812" w:rsidRDefault="00CF2EA0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957AAA" w14:textId="77777777" w:rsidR="00CF2EA0" w:rsidRPr="00E17812" w:rsidRDefault="00A335BC" w:rsidP="003F4E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="00CF2EA0"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71</w:t>
            </w:r>
          </w:p>
        </w:tc>
      </w:tr>
      <w:tr w:rsidR="0020069E" w:rsidRPr="00E17812" w14:paraId="31F40D5F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22A2344" w14:textId="77777777" w:rsidR="00CF2EA0" w:rsidRPr="00E17812" w:rsidRDefault="00AF2AE4" w:rsidP="00AF2AE4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AF2AE4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2005-200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7B914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1 (30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3F1C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6 (69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F645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2 (34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A346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1 (65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92D7C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 (2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2AE4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5 (79.5)</w:t>
            </w:r>
          </w:p>
        </w:tc>
      </w:tr>
      <w:tr w:rsidR="0020069E" w:rsidRPr="00E17812" w14:paraId="00C92E3B" w14:textId="77777777" w:rsidTr="00CF7894">
        <w:trPr>
          <w:trHeight w:val="300"/>
        </w:trPr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AB1B57F" w14:textId="77777777" w:rsidR="00CF2EA0" w:rsidRPr="00E17812" w:rsidRDefault="00AF2AE4" w:rsidP="00AF2AE4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AF2AE4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2007-200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CCDFD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8 (32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7185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3 (67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D6246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8 (36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FF8C3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7 (63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728C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 (17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54A1E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6 (82.1)</w:t>
            </w:r>
          </w:p>
        </w:tc>
      </w:tr>
      <w:tr w:rsidR="0020069E" w:rsidRPr="00E17812" w14:paraId="6564219B" w14:textId="77777777" w:rsidTr="00CF7894">
        <w:trPr>
          <w:trHeight w:val="300"/>
        </w:trPr>
        <w:tc>
          <w:tcPr>
            <w:tcW w:w="2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2BEE" w14:textId="77777777" w:rsidR="00CF2EA0" w:rsidRPr="00E17812" w:rsidRDefault="00AF2AE4" w:rsidP="00AF2AE4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AF2AE4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CF2EA0" w:rsidRPr="00E17812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2010-101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2088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4 (33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C2E5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0 (66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9B97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8 (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C5D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0 (6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E9EF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 (15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3B49" w14:textId="77777777" w:rsidR="00CF2EA0" w:rsidRPr="00E17812" w:rsidRDefault="00CF2EA0" w:rsidP="000D531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E17812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0 (84.9)</w:t>
            </w:r>
          </w:p>
        </w:tc>
      </w:tr>
    </w:tbl>
    <w:p w14:paraId="7E9076E8" w14:textId="77777777" w:rsidR="002210D3" w:rsidRDefault="002210D3" w:rsidP="005F187A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  <w:bookmarkStart w:id="0" w:name="idp1605472"/>
      <w:bookmarkStart w:id="1" w:name="idp1613968"/>
      <w:bookmarkStart w:id="2" w:name="idp1615648"/>
      <w:bookmarkStart w:id="3" w:name="idp1619712"/>
      <w:bookmarkStart w:id="4" w:name="idp1621792"/>
      <w:bookmarkStart w:id="5" w:name="idp1627152"/>
      <w:bookmarkStart w:id="6" w:name="idp1631616"/>
      <w:bookmarkStart w:id="7" w:name="idp1638096"/>
      <w:bookmarkEnd w:id="0"/>
      <w:bookmarkEnd w:id="1"/>
      <w:bookmarkEnd w:id="2"/>
      <w:bookmarkEnd w:id="3"/>
      <w:bookmarkEnd w:id="4"/>
      <w:bookmarkEnd w:id="5"/>
      <w:bookmarkEnd w:id="6"/>
      <w:bookmarkEnd w:id="7"/>
    </w:p>
    <w:p w14:paraId="072EA5B6" w14:textId="77777777" w:rsidR="002210D3" w:rsidRDefault="002210D3" w:rsidP="005F187A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2397DB4F" w14:textId="37D171BC" w:rsidR="002210D3" w:rsidRDefault="002210D3" w:rsidP="005F187A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79050E0A" w14:textId="77777777" w:rsidR="00965777" w:rsidRDefault="00965777" w:rsidP="005F187A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13C53547" w14:textId="77777777" w:rsidR="002E7D7A" w:rsidRDefault="002210D3" w:rsidP="005F187A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  <w:r w:rsidRPr="002E7D7A">
        <w:rPr>
          <w:rFonts w:asciiTheme="majorHAnsi" w:eastAsia="Times New Roman" w:hAnsiTheme="majorHAnsi" w:cstheme="majorHAnsi"/>
          <w:color w:val="000000"/>
          <w:lang w:eastAsia="en-GB"/>
        </w:rPr>
        <w:lastRenderedPageBreak/>
        <w:t>S3.</w:t>
      </w:r>
      <w:r>
        <w:rPr>
          <w:rFonts w:asciiTheme="majorHAnsi" w:eastAsia="Times New Roman" w:hAnsiTheme="majorHAnsi" w:cstheme="majorHAnsi"/>
          <w:color w:val="000000"/>
          <w:lang w:eastAsia="en-GB"/>
        </w:rPr>
        <w:t xml:space="preserve"> </w:t>
      </w:r>
      <w:r w:rsidR="002B1EB6">
        <w:rPr>
          <w:rFonts w:asciiTheme="majorHAnsi" w:hAnsiTheme="majorHAnsi" w:cstheme="majorHAnsi"/>
          <w:color w:val="000000"/>
        </w:rPr>
        <w:t>Factors associated with pre-operative chemoradiotherapy</w:t>
      </w:r>
      <w:r w:rsidR="001506A7">
        <w:rPr>
          <w:rFonts w:asciiTheme="majorHAnsi" w:hAnsiTheme="majorHAnsi" w:cstheme="majorHAnsi"/>
          <w:color w:val="000000"/>
        </w:rPr>
        <w:t xml:space="preserve"> in</w:t>
      </w:r>
      <w:r w:rsidR="0085109F">
        <w:rPr>
          <w:rFonts w:asciiTheme="majorHAnsi" w:hAnsiTheme="majorHAnsi" w:cstheme="majorHAnsi"/>
          <w:color w:val="000000"/>
        </w:rPr>
        <w:t xml:space="preserve"> </w:t>
      </w:r>
      <w:r w:rsidR="001858B4">
        <w:rPr>
          <w:rFonts w:asciiTheme="majorHAnsi" w:hAnsiTheme="majorHAnsi" w:cstheme="majorHAnsi"/>
          <w:color w:val="000000"/>
        </w:rPr>
        <w:t>l</w:t>
      </w:r>
      <w:r w:rsidR="001506A7">
        <w:rPr>
          <w:rFonts w:asciiTheme="majorHAnsi" w:hAnsiTheme="majorHAnsi" w:cstheme="majorHAnsi"/>
          <w:color w:val="000000"/>
        </w:rPr>
        <w:t>ocally advanced rectal cancer</w:t>
      </w:r>
      <w:r w:rsidR="00E4369E">
        <w:rPr>
          <w:rFonts w:asciiTheme="majorHAnsi" w:hAnsiTheme="majorHAnsi" w:cstheme="majorHAnsi"/>
          <w:color w:val="000000"/>
        </w:rPr>
        <w:t xml:space="preserve"> patients</w:t>
      </w:r>
      <w:r w:rsidR="002B1EB6">
        <w:rPr>
          <w:rFonts w:asciiTheme="majorHAnsi" w:hAnsiTheme="majorHAnsi" w:cstheme="majorHAnsi"/>
          <w:color w:val="000000"/>
        </w:rPr>
        <w:t xml:space="preserve"> </w:t>
      </w:r>
    </w:p>
    <w:tbl>
      <w:tblPr>
        <w:tblW w:w="60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134"/>
        <w:gridCol w:w="1197"/>
      </w:tblGrid>
      <w:tr w:rsidR="00740276" w:rsidRPr="002E7D7A" w14:paraId="3B1A72CF" w14:textId="77777777" w:rsidTr="000D2CD3">
        <w:trPr>
          <w:trHeight w:val="28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9487" w14:textId="77777777" w:rsidR="00740276" w:rsidRPr="002E7D7A" w:rsidRDefault="003504E5" w:rsidP="002210D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ocally advanced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A735" w14:textId="77777777" w:rsidR="00EF61BA" w:rsidRDefault="00EF61BA" w:rsidP="009F402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ectal</w:t>
            </w:r>
          </w:p>
          <w:p w14:paraId="65925D84" w14:textId="77777777" w:rsidR="00740276" w:rsidRPr="002E7D7A" w:rsidRDefault="00740276" w:rsidP="009F402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=259</w:t>
            </w:r>
          </w:p>
        </w:tc>
      </w:tr>
      <w:tr w:rsidR="008D557A" w:rsidRPr="002E7D7A" w14:paraId="5DF1D3A6" w14:textId="77777777" w:rsidTr="000D2CD3">
        <w:trPr>
          <w:trHeight w:val="283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5196" w14:textId="77777777" w:rsidR="008D557A" w:rsidRPr="002E7D7A" w:rsidRDefault="008D557A" w:rsidP="002E7D7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878F" w14:textId="77777777" w:rsidR="009F4025" w:rsidRDefault="009F4025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Yes</w:t>
            </w:r>
          </w:p>
          <w:p w14:paraId="0B566F44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0 (27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3B87" w14:textId="77777777" w:rsidR="009F4025" w:rsidRDefault="009F4025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</w:t>
            </w:r>
          </w:p>
          <w:p w14:paraId="60B369E1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9 (73)</w:t>
            </w:r>
          </w:p>
        </w:tc>
      </w:tr>
      <w:tr w:rsidR="008D557A" w:rsidRPr="002E7D7A" w14:paraId="1B6654B3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1516B43" w14:textId="77777777" w:rsidR="008D557A" w:rsidRPr="002E7D7A" w:rsidRDefault="008D557A" w:rsidP="002E7D7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8CA8A7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E2EFB29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53</w:t>
            </w:r>
          </w:p>
        </w:tc>
      </w:tr>
      <w:tr w:rsidR="008D557A" w:rsidRPr="002E7D7A" w14:paraId="4AA81143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FCC13CB" w14:textId="77777777" w:rsidR="008D557A" w:rsidRPr="002E7D7A" w:rsidRDefault="004A135F" w:rsidP="004A135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4A135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03880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3 (25.8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624539A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4 (74.2)</w:t>
            </w:r>
          </w:p>
        </w:tc>
      </w:tr>
      <w:tr w:rsidR="008D557A" w:rsidRPr="002E7D7A" w14:paraId="52029B74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CAB1AC5" w14:textId="77777777" w:rsidR="008D557A" w:rsidRPr="002E7D7A" w:rsidRDefault="004A135F" w:rsidP="004A135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4A135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2ED2D4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7 (29.2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E5AF200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5 (70.7)</w:t>
            </w:r>
          </w:p>
        </w:tc>
      </w:tr>
      <w:tr w:rsidR="008D557A" w:rsidRPr="002E7D7A" w14:paraId="4B1C3E56" w14:textId="77777777" w:rsidTr="000D2CD3">
        <w:trPr>
          <w:trHeight w:val="283"/>
        </w:trPr>
        <w:tc>
          <w:tcPr>
            <w:tcW w:w="3686" w:type="dxa"/>
            <w:shd w:val="clear" w:color="auto" w:fill="auto"/>
            <w:vAlign w:val="center"/>
            <w:hideMark/>
          </w:tcPr>
          <w:p w14:paraId="4912867C" w14:textId="5124C52B" w:rsidR="008D557A" w:rsidRPr="002E7D7A" w:rsidRDefault="008D557A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ea</w:t>
            </w:r>
            <w:r w:rsidR="007E4767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</w:t>
            </w:r>
            <w:bookmarkStart w:id="8" w:name="_GoBack"/>
            <w:bookmarkEnd w:id="8"/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within 3 months  after diagn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E189D" w14:textId="77777777" w:rsidR="008D557A" w:rsidRPr="002E7D7A" w:rsidRDefault="008D557A" w:rsidP="00735BD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C32983" w14:textId="77777777" w:rsidR="008D557A" w:rsidRPr="002E7D7A" w:rsidRDefault="005F5BBF" w:rsidP="00735BD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p&lt;</w:t>
            </w:r>
            <w:r w:rsidRPr="002E7D7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0.001*</w:t>
            </w:r>
          </w:p>
        </w:tc>
      </w:tr>
      <w:tr w:rsidR="008D557A" w:rsidRPr="002E7D7A" w14:paraId="2A2C819C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590487B" w14:textId="77777777" w:rsidR="008D557A" w:rsidRPr="002E7D7A" w:rsidRDefault="005F5BBF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F5BB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944FD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5 (25.6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F18817E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9 (74.4)</w:t>
            </w:r>
          </w:p>
        </w:tc>
      </w:tr>
      <w:tr w:rsidR="008D557A" w:rsidRPr="002E7D7A" w14:paraId="2761CB98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875186A" w14:textId="77777777" w:rsidR="008D557A" w:rsidRPr="002E7D7A" w:rsidRDefault="005F5BBF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F5BB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64CB7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 (10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129B06B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</w:t>
            </w:r>
          </w:p>
        </w:tc>
      </w:tr>
      <w:tr w:rsidR="008D557A" w:rsidRPr="002E7D7A" w14:paraId="6F0E62F8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DCC4E13" w14:textId="77777777" w:rsidR="008D557A" w:rsidRPr="002E7D7A" w:rsidRDefault="008D557A" w:rsidP="002E7D7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Charlson </w:t>
            </w:r>
            <w:r w:rsidR="003F62E0"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omorbidity</w:t>
            </w: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Ind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C1029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64C60C" w14:textId="77777777" w:rsidR="008D557A" w:rsidRPr="002E7D7A" w:rsidRDefault="008D557A" w:rsidP="006B69C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p=0</w:t>
            </w:r>
            <w:r w:rsidRPr="002E7D7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.003*</w:t>
            </w:r>
          </w:p>
        </w:tc>
      </w:tr>
      <w:tr w:rsidR="008D557A" w:rsidRPr="002E7D7A" w14:paraId="4C641456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5F7AF2C" w14:textId="77777777" w:rsidR="008D557A" w:rsidRPr="002E7D7A" w:rsidRDefault="00741AE7" w:rsidP="00741AE7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741AE7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7E4C1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 (19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BDF9BAC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8 (81)</w:t>
            </w:r>
          </w:p>
        </w:tc>
      </w:tr>
      <w:tr w:rsidR="008D557A" w:rsidRPr="002E7D7A" w14:paraId="5CC0FEF2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66D1503" w14:textId="77777777" w:rsidR="008D557A" w:rsidRPr="002E7D7A" w:rsidRDefault="00741AE7" w:rsidP="00741AE7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741AE7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BF1E7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 (37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80BEE47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 (63)</w:t>
            </w:r>
          </w:p>
        </w:tc>
      </w:tr>
      <w:tr w:rsidR="008D557A" w:rsidRPr="002E7D7A" w14:paraId="5A006CAC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3016BFE" w14:textId="77777777" w:rsidR="008D557A" w:rsidRPr="002E7D7A" w:rsidRDefault="00741AE7" w:rsidP="00741AE7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741AE7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&gt;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8E690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 (41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CD1DC62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 (59)</w:t>
            </w:r>
          </w:p>
        </w:tc>
      </w:tr>
      <w:tr w:rsidR="008D557A" w:rsidRPr="002E7D7A" w14:paraId="411238C8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D55F0DA" w14:textId="77777777" w:rsidR="008D557A" w:rsidRPr="002E7D7A" w:rsidRDefault="00741AE7" w:rsidP="00741AE7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741AE7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5CA64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 (43.8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A322716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 (56.2)</w:t>
            </w:r>
          </w:p>
        </w:tc>
      </w:tr>
      <w:tr w:rsidR="008D557A" w:rsidRPr="002E7D7A" w14:paraId="4C3FF225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3191690" w14:textId="77777777" w:rsidR="008D557A" w:rsidRPr="002E7D7A" w:rsidRDefault="008D557A" w:rsidP="002E7D7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ge at diagnosis (year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37E36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38DA6AC" w14:textId="77777777" w:rsidR="008D557A" w:rsidRPr="002E7D7A" w:rsidRDefault="008D557A" w:rsidP="006B69C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p&lt;</w:t>
            </w:r>
            <w:r w:rsidRPr="002E7D7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8D557A" w:rsidRPr="002E7D7A" w14:paraId="27542D48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C39513A" w14:textId="77777777" w:rsidR="008D557A" w:rsidRPr="002E7D7A" w:rsidRDefault="005451DF" w:rsidP="005451D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451D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≤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E0B77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 (14.3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03AB590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 (85.7)</w:t>
            </w:r>
          </w:p>
        </w:tc>
      </w:tr>
      <w:tr w:rsidR="008D557A" w:rsidRPr="002E7D7A" w14:paraId="15B27651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359E012" w14:textId="77777777" w:rsidR="008D557A" w:rsidRPr="002E7D7A" w:rsidRDefault="005451DF" w:rsidP="005451D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451D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51 - 6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6063B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 (23.2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E59CA4B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6 (76.8)</w:t>
            </w:r>
          </w:p>
        </w:tc>
      </w:tr>
      <w:tr w:rsidR="008D557A" w:rsidRPr="002E7D7A" w14:paraId="6E41E314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A71B772" w14:textId="77777777" w:rsidR="008D557A" w:rsidRPr="002E7D7A" w:rsidRDefault="005451DF" w:rsidP="005451D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451D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66 - 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78F31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 (17.8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C5D3188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0 (82.2)</w:t>
            </w:r>
          </w:p>
        </w:tc>
      </w:tr>
      <w:tr w:rsidR="008D557A" w:rsidRPr="002E7D7A" w14:paraId="49DCCFC3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0B16AB4" w14:textId="77777777" w:rsidR="008D557A" w:rsidRPr="002E7D7A" w:rsidRDefault="005451DF" w:rsidP="005451D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451D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76 - 8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75FB8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 (31.3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FFFF812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 (68.7)</w:t>
            </w:r>
          </w:p>
        </w:tc>
      </w:tr>
      <w:tr w:rsidR="008D557A" w:rsidRPr="002E7D7A" w14:paraId="0C9943F2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71B442E" w14:textId="77777777" w:rsidR="008D557A" w:rsidRPr="002E7D7A" w:rsidRDefault="005451DF" w:rsidP="005451DF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5451DF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&gt;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37879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 (61.8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0172AF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 (38.2)</w:t>
            </w:r>
          </w:p>
        </w:tc>
      </w:tr>
      <w:tr w:rsidR="008D557A" w:rsidRPr="002E7D7A" w14:paraId="521E0F55" w14:textId="77777777" w:rsidTr="000D2CD3">
        <w:trPr>
          <w:trHeight w:val="283"/>
        </w:trPr>
        <w:tc>
          <w:tcPr>
            <w:tcW w:w="3686" w:type="dxa"/>
            <w:shd w:val="clear" w:color="auto" w:fill="auto"/>
            <w:vAlign w:val="bottom"/>
            <w:hideMark/>
          </w:tcPr>
          <w:p w14:paraId="6ED0605F" w14:textId="77777777" w:rsidR="008D557A" w:rsidRPr="002E7D7A" w:rsidRDefault="008D557A" w:rsidP="002E7D7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ravel time quintiles (mi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E1BF4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7534F81" w14:textId="77777777" w:rsidR="008D557A" w:rsidRPr="002E7D7A" w:rsidRDefault="008D557A" w:rsidP="006B69C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36</w:t>
            </w:r>
          </w:p>
        </w:tc>
      </w:tr>
      <w:tr w:rsidR="008D557A" w:rsidRPr="002E7D7A" w14:paraId="65A9565E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63F194D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3D34F6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1 [3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-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A8E9E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 (2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8FE0F9A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6 (80)</w:t>
            </w:r>
          </w:p>
        </w:tc>
      </w:tr>
      <w:tr w:rsidR="008D557A" w:rsidRPr="002E7D7A" w14:paraId="01D84196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C6342AB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3D34F6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2 [11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-1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170E3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 (21.4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D549B58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4 (78.6)</w:t>
            </w:r>
          </w:p>
        </w:tc>
      </w:tr>
      <w:tr w:rsidR="008D557A" w:rsidRPr="002E7D7A" w14:paraId="13BDC49B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058B6F6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3D34F6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3 [18-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2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FE04C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 (26.3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CFCA7CA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2 (73.7)</w:t>
            </w:r>
          </w:p>
        </w:tc>
      </w:tr>
      <w:tr w:rsidR="008D557A" w:rsidRPr="002E7D7A" w14:paraId="6529FD4C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22C2813" w14:textId="77777777" w:rsidR="008D557A" w:rsidRPr="002E7D7A" w:rsidRDefault="00735BDD" w:rsidP="003D34F6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4 [2</w:t>
            </w:r>
            <w:r w:rsidR="003D34F6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9-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A62D5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 (32.7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07E37A7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7 (67.3)</w:t>
            </w:r>
          </w:p>
        </w:tc>
      </w:tr>
      <w:tr w:rsidR="008D557A" w:rsidRPr="002E7D7A" w14:paraId="1D6D3D40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6E74193" w14:textId="77777777" w:rsidR="008D557A" w:rsidRPr="002E7D7A" w:rsidRDefault="00735BDD" w:rsidP="003D34F6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5 [</w:t>
            </w:r>
            <w:r w:rsidR="003D34F6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40-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B6CA2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 (34.8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7136096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 (65.2)</w:t>
            </w:r>
          </w:p>
        </w:tc>
      </w:tr>
      <w:tr w:rsidR="008D557A" w:rsidRPr="002E7D7A" w14:paraId="586E6EFF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2D3832A" w14:textId="3350AD26" w:rsidR="008D557A" w:rsidRPr="002E7D7A" w:rsidRDefault="008D557A" w:rsidP="002E7D7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</w:t>
            </w:r>
            <w:r w:rsidR="00965777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uropean </w:t>
            </w: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</w:t>
            </w:r>
            <w:r w:rsidR="00965777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privation </w:t>
            </w: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</w:t>
            </w:r>
            <w:r w:rsidR="00965777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dex</w:t>
            </w: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quintil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B9D9B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0B9F164" w14:textId="77777777" w:rsidR="008D557A" w:rsidRPr="002E7D7A" w:rsidRDefault="008D557A" w:rsidP="006B69C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8</w:t>
            </w:r>
          </w:p>
        </w:tc>
      </w:tr>
      <w:tr w:rsidR="008D557A" w:rsidRPr="002E7D7A" w14:paraId="046DC51D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FA509DA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1 (less deprive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7A22D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 (14.1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D9551BF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5 (85.9)</w:t>
            </w:r>
          </w:p>
        </w:tc>
      </w:tr>
      <w:tr w:rsidR="008D557A" w:rsidRPr="002E7D7A" w14:paraId="583AD808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22F89E9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A4EBD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 (30.7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03B911E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3 (69.3)</w:t>
            </w:r>
          </w:p>
        </w:tc>
      </w:tr>
      <w:tr w:rsidR="008D557A" w:rsidRPr="002E7D7A" w14:paraId="6AB1D9E9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47E8438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345F6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 (36.2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6BFE49A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 (63.8)</w:t>
            </w:r>
          </w:p>
        </w:tc>
      </w:tr>
      <w:tr w:rsidR="008D557A" w:rsidRPr="002E7D7A" w14:paraId="0C5A479E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401A40C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F497D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 (26.8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5B2EDD2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 (73.2)</w:t>
            </w:r>
          </w:p>
        </w:tc>
      </w:tr>
      <w:tr w:rsidR="008D557A" w:rsidRPr="002E7D7A" w14:paraId="5E14269B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E7A1FF5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Q5 (most deprive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8F69C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 (31.1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4899B35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 (68.9)</w:t>
            </w:r>
          </w:p>
        </w:tc>
      </w:tr>
      <w:tr w:rsidR="008D557A" w:rsidRPr="002E7D7A" w14:paraId="6DC26351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619E6F1" w14:textId="77777777" w:rsidR="008D557A" w:rsidRPr="002E7D7A" w:rsidRDefault="008D557A" w:rsidP="002E7D7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eri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D9533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11A3B7" w14:textId="77777777" w:rsidR="008D557A" w:rsidRPr="002E7D7A" w:rsidRDefault="008D557A" w:rsidP="006B69C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=</w:t>
            </w: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6</w:t>
            </w:r>
          </w:p>
        </w:tc>
      </w:tr>
      <w:tr w:rsidR="008D557A" w:rsidRPr="002E7D7A" w14:paraId="720B197D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5691156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735BDD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2005-200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AF446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 (37.5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709E7B7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 (62.5)</w:t>
            </w:r>
          </w:p>
        </w:tc>
      </w:tr>
      <w:tr w:rsidR="008D557A" w:rsidRPr="002E7D7A" w14:paraId="03C4094E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EDDD197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735BDD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2007-200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E4707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 (35.9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4B7A1B9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 (64.1)</w:t>
            </w:r>
          </w:p>
        </w:tc>
      </w:tr>
      <w:tr w:rsidR="008D557A" w:rsidRPr="002E7D7A" w14:paraId="68CE856F" w14:textId="77777777" w:rsidTr="000D2CD3">
        <w:trPr>
          <w:trHeight w:val="28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2A5B9AC" w14:textId="77777777" w:rsidR="008D557A" w:rsidRPr="002E7D7A" w:rsidRDefault="00735BDD" w:rsidP="00735BDD">
            <w:pPr>
              <w:spacing w:after="0" w:line="240" w:lineRule="auto"/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</w:pPr>
            <w:r w:rsidRPr="00735BDD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 xml:space="preserve">   </w:t>
            </w:r>
            <w:r w:rsidR="008D557A" w:rsidRPr="002E7D7A">
              <w:rPr>
                <w:rFonts w:asciiTheme="majorHAnsi" w:eastAsia="Times New Roman" w:hAnsiTheme="majorHAnsi" w:cstheme="majorHAnsi"/>
                <w:iCs/>
                <w:color w:val="000000"/>
                <w:lang w:eastAsia="en-GB"/>
              </w:rPr>
              <w:t>[2010-101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0C822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 (22.4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69AB996" w14:textId="77777777" w:rsidR="008D557A" w:rsidRPr="002E7D7A" w:rsidRDefault="008D557A" w:rsidP="005F5B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2E7D7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5 (77.6)</w:t>
            </w:r>
          </w:p>
        </w:tc>
      </w:tr>
    </w:tbl>
    <w:p w14:paraId="55E1DA46" w14:textId="1F9D53B8" w:rsidR="000D2CD3" w:rsidRPr="004E115B" w:rsidRDefault="000D2CD3" w:rsidP="000D2CD3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p w14:paraId="547F9F4C" w14:textId="77777777" w:rsidR="002E7D7A" w:rsidRPr="004E115B" w:rsidRDefault="002E7D7A" w:rsidP="005F187A">
      <w:pPr>
        <w:shd w:val="clear" w:color="auto" w:fill="FFFFFF"/>
        <w:spacing w:after="0" w:line="240" w:lineRule="auto"/>
        <w:jc w:val="both"/>
        <w:rPr>
          <w:rFonts w:asciiTheme="majorHAnsi" w:eastAsia="Times New Roman" w:hAnsiTheme="majorHAnsi" w:cstheme="majorHAnsi"/>
          <w:color w:val="333333"/>
          <w:lang w:eastAsia="en-GB"/>
        </w:rPr>
      </w:pPr>
    </w:p>
    <w:sectPr w:rsidR="002E7D7A" w:rsidRPr="004E11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780EE9"/>
    <w:multiLevelType w:val="multilevel"/>
    <w:tmpl w:val="876E0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FA5A28"/>
    <w:multiLevelType w:val="multilevel"/>
    <w:tmpl w:val="0A244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6816CC"/>
    <w:multiLevelType w:val="multilevel"/>
    <w:tmpl w:val="79B81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4B9"/>
    <w:rsid w:val="00002CE1"/>
    <w:rsid w:val="00013B48"/>
    <w:rsid w:val="00014BC3"/>
    <w:rsid w:val="000215A6"/>
    <w:rsid w:val="000236D7"/>
    <w:rsid w:val="0003235E"/>
    <w:rsid w:val="00036A3E"/>
    <w:rsid w:val="000403DB"/>
    <w:rsid w:val="00052936"/>
    <w:rsid w:val="00053C5F"/>
    <w:rsid w:val="00053F02"/>
    <w:rsid w:val="0006230D"/>
    <w:rsid w:val="00065AFE"/>
    <w:rsid w:val="000673BC"/>
    <w:rsid w:val="00070D6C"/>
    <w:rsid w:val="00095DA8"/>
    <w:rsid w:val="00096977"/>
    <w:rsid w:val="000B1BDE"/>
    <w:rsid w:val="000D0738"/>
    <w:rsid w:val="000D2CD3"/>
    <w:rsid w:val="000D5312"/>
    <w:rsid w:val="000D6186"/>
    <w:rsid w:val="000E48D4"/>
    <w:rsid w:val="000E6E7B"/>
    <w:rsid w:val="0010146E"/>
    <w:rsid w:val="00103F16"/>
    <w:rsid w:val="00103F26"/>
    <w:rsid w:val="001222EA"/>
    <w:rsid w:val="00130EC5"/>
    <w:rsid w:val="00134495"/>
    <w:rsid w:val="00137F21"/>
    <w:rsid w:val="001406AA"/>
    <w:rsid w:val="00147489"/>
    <w:rsid w:val="001506A7"/>
    <w:rsid w:val="001642EE"/>
    <w:rsid w:val="00167A25"/>
    <w:rsid w:val="00172170"/>
    <w:rsid w:val="00174A0B"/>
    <w:rsid w:val="00174FBC"/>
    <w:rsid w:val="001773BD"/>
    <w:rsid w:val="00184797"/>
    <w:rsid w:val="001852F8"/>
    <w:rsid w:val="001858B4"/>
    <w:rsid w:val="001924A4"/>
    <w:rsid w:val="001A5AD3"/>
    <w:rsid w:val="001A666A"/>
    <w:rsid w:val="001B2328"/>
    <w:rsid w:val="001B3429"/>
    <w:rsid w:val="001B4F62"/>
    <w:rsid w:val="001C1112"/>
    <w:rsid w:val="001C3DA3"/>
    <w:rsid w:val="001C4A32"/>
    <w:rsid w:val="001C6DDD"/>
    <w:rsid w:val="001D21BF"/>
    <w:rsid w:val="001E11E2"/>
    <w:rsid w:val="001E1FD4"/>
    <w:rsid w:val="001F1DBB"/>
    <w:rsid w:val="001F2571"/>
    <w:rsid w:val="001F690D"/>
    <w:rsid w:val="0020069E"/>
    <w:rsid w:val="00216D26"/>
    <w:rsid w:val="002210D3"/>
    <w:rsid w:val="0023791E"/>
    <w:rsid w:val="002432F2"/>
    <w:rsid w:val="0026286F"/>
    <w:rsid w:val="00266537"/>
    <w:rsid w:val="00266CEA"/>
    <w:rsid w:val="002745D8"/>
    <w:rsid w:val="00274E56"/>
    <w:rsid w:val="002926D2"/>
    <w:rsid w:val="00292973"/>
    <w:rsid w:val="002A0161"/>
    <w:rsid w:val="002A1E64"/>
    <w:rsid w:val="002A6B03"/>
    <w:rsid w:val="002B1931"/>
    <w:rsid w:val="002B1EB6"/>
    <w:rsid w:val="002B23A6"/>
    <w:rsid w:val="002B79B3"/>
    <w:rsid w:val="002D5723"/>
    <w:rsid w:val="002D74DB"/>
    <w:rsid w:val="002E7D7A"/>
    <w:rsid w:val="0030431B"/>
    <w:rsid w:val="003135AF"/>
    <w:rsid w:val="00314C52"/>
    <w:rsid w:val="003160CE"/>
    <w:rsid w:val="00320F76"/>
    <w:rsid w:val="00326EBA"/>
    <w:rsid w:val="00333D40"/>
    <w:rsid w:val="003343D0"/>
    <w:rsid w:val="003504E5"/>
    <w:rsid w:val="0036172F"/>
    <w:rsid w:val="00363E19"/>
    <w:rsid w:val="00366013"/>
    <w:rsid w:val="00372743"/>
    <w:rsid w:val="00375452"/>
    <w:rsid w:val="0038729D"/>
    <w:rsid w:val="00390C77"/>
    <w:rsid w:val="00391874"/>
    <w:rsid w:val="003A5C94"/>
    <w:rsid w:val="003A6BA2"/>
    <w:rsid w:val="003A79BE"/>
    <w:rsid w:val="003B102F"/>
    <w:rsid w:val="003B21D4"/>
    <w:rsid w:val="003C3B3E"/>
    <w:rsid w:val="003C5C83"/>
    <w:rsid w:val="003C772C"/>
    <w:rsid w:val="003D19A8"/>
    <w:rsid w:val="003D2297"/>
    <w:rsid w:val="003D34F6"/>
    <w:rsid w:val="003D78F7"/>
    <w:rsid w:val="003F4E1A"/>
    <w:rsid w:val="003F62E0"/>
    <w:rsid w:val="003F7BF7"/>
    <w:rsid w:val="004009F6"/>
    <w:rsid w:val="004056F1"/>
    <w:rsid w:val="00407D9F"/>
    <w:rsid w:val="00413B97"/>
    <w:rsid w:val="00414E1C"/>
    <w:rsid w:val="004238AD"/>
    <w:rsid w:val="004272B1"/>
    <w:rsid w:val="00442F7C"/>
    <w:rsid w:val="00443B6E"/>
    <w:rsid w:val="00444CEF"/>
    <w:rsid w:val="004473B5"/>
    <w:rsid w:val="00455B83"/>
    <w:rsid w:val="00456E81"/>
    <w:rsid w:val="00462FB0"/>
    <w:rsid w:val="0047139D"/>
    <w:rsid w:val="004713CB"/>
    <w:rsid w:val="00484D33"/>
    <w:rsid w:val="00486CB8"/>
    <w:rsid w:val="00496FEC"/>
    <w:rsid w:val="004A135F"/>
    <w:rsid w:val="004A333E"/>
    <w:rsid w:val="004B3DEC"/>
    <w:rsid w:val="004B419C"/>
    <w:rsid w:val="004D5CB2"/>
    <w:rsid w:val="004E115B"/>
    <w:rsid w:val="004E6E80"/>
    <w:rsid w:val="0050506A"/>
    <w:rsid w:val="0050783D"/>
    <w:rsid w:val="00513192"/>
    <w:rsid w:val="00514DF6"/>
    <w:rsid w:val="0051526B"/>
    <w:rsid w:val="00516AA7"/>
    <w:rsid w:val="005373F8"/>
    <w:rsid w:val="0054334F"/>
    <w:rsid w:val="00543C80"/>
    <w:rsid w:val="0054466F"/>
    <w:rsid w:val="005451DF"/>
    <w:rsid w:val="00554EC5"/>
    <w:rsid w:val="00555A3C"/>
    <w:rsid w:val="005563DB"/>
    <w:rsid w:val="00565E31"/>
    <w:rsid w:val="00571F15"/>
    <w:rsid w:val="00580B9F"/>
    <w:rsid w:val="005A0469"/>
    <w:rsid w:val="005A130B"/>
    <w:rsid w:val="005A6D1A"/>
    <w:rsid w:val="005B65CF"/>
    <w:rsid w:val="005D1F5C"/>
    <w:rsid w:val="005E1411"/>
    <w:rsid w:val="005E3148"/>
    <w:rsid w:val="005E390D"/>
    <w:rsid w:val="005E69A8"/>
    <w:rsid w:val="005F187A"/>
    <w:rsid w:val="005F5BBF"/>
    <w:rsid w:val="006053F2"/>
    <w:rsid w:val="00623667"/>
    <w:rsid w:val="0063180B"/>
    <w:rsid w:val="006337B8"/>
    <w:rsid w:val="00634780"/>
    <w:rsid w:val="0064386F"/>
    <w:rsid w:val="006559DB"/>
    <w:rsid w:val="00670390"/>
    <w:rsid w:val="0068119F"/>
    <w:rsid w:val="00683F94"/>
    <w:rsid w:val="00691257"/>
    <w:rsid w:val="0069310F"/>
    <w:rsid w:val="006B1275"/>
    <w:rsid w:val="006B69C8"/>
    <w:rsid w:val="006B7A8D"/>
    <w:rsid w:val="006C1EE4"/>
    <w:rsid w:val="006C37B3"/>
    <w:rsid w:val="006C6555"/>
    <w:rsid w:val="006D6304"/>
    <w:rsid w:val="006F1167"/>
    <w:rsid w:val="007110D9"/>
    <w:rsid w:val="007138E5"/>
    <w:rsid w:val="00714853"/>
    <w:rsid w:val="00715F83"/>
    <w:rsid w:val="00724B3A"/>
    <w:rsid w:val="00735BDD"/>
    <w:rsid w:val="00740276"/>
    <w:rsid w:val="00741AE7"/>
    <w:rsid w:val="0074434D"/>
    <w:rsid w:val="007533E7"/>
    <w:rsid w:val="00763BBD"/>
    <w:rsid w:val="00771B0E"/>
    <w:rsid w:val="007A425D"/>
    <w:rsid w:val="007A4550"/>
    <w:rsid w:val="007B22BC"/>
    <w:rsid w:val="007C17E4"/>
    <w:rsid w:val="007C26EF"/>
    <w:rsid w:val="007C3670"/>
    <w:rsid w:val="007D6C3F"/>
    <w:rsid w:val="007E4767"/>
    <w:rsid w:val="007E7C22"/>
    <w:rsid w:val="007F04D2"/>
    <w:rsid w:val="007F438E"/>
    <w:rsid w:val="00811B91"/>
    <w:rsid w:val="00817409"/>
    <w:rsid w:val="0082316A"/>
    <w:rsid w:val="00833CBF"/>
    <w:rsid w:val="00836682"/>
    <w:rsid w:val="0085109F"/>
    <w:rsid w:val="00851376"/>
    <w:rsid w:val="00871D0F"/>
    <w:rsid w:val="008755BE"/>
    <w:rsid w:val="00882637"/>
    <w:rsid w:val="0088558E"/>
    <w:rsid w:val="00887FA3"/>
    <w:rsid w:val="00892771"/>
    <w:rsid w:val="008940D7"/>
    <w:rsid w:val="008B20EF"/>
    <w:rsid w:val="008B5EE1"/>
    <w:rsid w:val="008C0294"/>
    <w:rsid w:val="008C2757"/>
    <w:rsid w:val="008D557A"/>
    <w:rsid w:val="008E6810"/>
    <w:rsid w:val="008E76C6"/>
    <w:rsid w:val="008F183D"/>
    <w:rsid w:val="009019BA"/>
    <w:rsid w:val="00901AE1"/>
    <w:rsid w:val="0091043F"/>
    <w:rsid w:val="00922E2D"/>
    <w:rsid w:val="00924363"/>
    <w:rsid w:val="00924E06"/>
    <w:rsid w:val="009363BD"/>
    <w:rsid w:val="00937DF6"/>
    <w:rsid w:val="00942DFC"/>
    <w:rsid w:val="00952218"/>
    <w:rsid w:val="00953BB4"/>
    <w:rsid w:val="0095474F"/>
    <w:rsid w:val="00961020"/>
    <w:rsid w:val="00965777"/>
    <w:rsid w:val="00970647"/>
    <w:rsid w:val="00977E73"/>
    <w:rsid w:val="00982F9E"/>
    <w:rsid w:val="00994B36"/>
    <w:rsid w:val="00997D34"/>
    <w:rsid w:val="009A1289"/>
    <w:rsid w:val="009A3025"/>
    <w:rsid w:val="009B7D49"/>
    <w:rsid w:val="009C10E2"/>
    <w:rsid w:val="009C60D9"/>
    <w:rsid w:val="009D008C"/>
    <w:rsid w:val="009D1FE5"/>
    <w:rsid w:val="009D56FB"/>
    <w:rsid w:val="009D733E"/>
    <w:rsid w:val="009D7E39"/>
    <w:rsid w:val="009E16FA"/>
    <w:rsid w:val="009F4025"/>
    <w:rsid w:val="009F44B9"/>
    <w:rsid w:val="00A07BA1"/>
    <w:rsid w:val="00A16B93"/>
    <w:rsid w:val="00A2734B"/>
    <w:rsid w:val="00A27705"/>
    <w:rsid w:val="00A335BC"/>
    <w:rsid w:val="00A400DF"/>
    <w:rsid w:val="00A50883"/>
    <w:rsid w:val="00A51D9F"/>
    <w:rsid w:val="00A55A2A"/>
    <w:rsid w:val="00A67508"/>
    <w:rsid w:val="00A72928"/>
    <w:rsid w:val="00A74F08"/>
    <w:rsid w:val="00A77CEE"/>
    <w:rsid w:val="00A83859"/>
    <w:rsid w:val="00A84211"/>
    <w:rsid w:val="00A86870"/>
    <w:rsid w:val="00A950CA"/>
    <w:rsid w:val="00A95CBF"/>
    <w:rsid w:val="00AA3A4B"/>
    <w:rsid w:val="00AA63D1"/>
    <w:rsid w:val="00AC1E4F"/>
    <w:rsid w:val="00AC4388"/>
    <w:rsid w:val="00AD1D9F"/>
    <w:rsid w:val="00AD738C"/>
    <w:rsid w:val="00AE3E68"/>
    <w:rsid w:val="00AF2AE4"/>
    <w:rsid w:val="00B012C1"/>
    <w:rsid w:val="00B01BD5"/>
    <w:rsid w:val="00B043A8"/>
    <w:rsid w:val="00B146A8"/>
    <w:rsid w:val="00B14CBD"/>
    <w:rsid w:val="00B16AE1"/>
    <w:rsid w:val="00B2272B"/>
    <w:rsid w:val="00B40C8A"/>
    <w:rsid w:val="00B420CB"/>
    <w:rsid w:val="00B433BB"/>
    <w:rsid w:val="00B45F87"/>
    <w:rsid w:val="00B522AC"/>
    <w:rsid w:val="00B5244F"/>
    <w:rsid w:val="00B56A9A"/>
    <w:rsid w:val="00B56F38"/>
    <w:rsid w:val="00B64345"/>
    <w:rsid w:val="00B71682"/>
    <w:rsid w:val="00B749DE"/>
    <w:rsid w:val="00B7594B"/>
    <w:rsid w:val="00B824E3"/>
    <w:rsid w:val="00B858C0"/>
    <w:rsid w:val="00B91D75"/>
    <w:rsid w:val="00BB35D7"/>
    <w:rsid w:val="00BD396B"/>
    <w:rsid w:val="00BD3B89"/>
    <w:rsid w:val="00BD5133"/>
    <w:rsid w:val="00BD7C79"/>
    <w:rsid w:val="00BE1989"/>
    <w:rsid w:val="00BF7A54"/>
    <w:rsid w:val="00C27A4B"/>
    <w:rsid w:val="00C33EBC"/>
    <w:rsid w:val="00C442F8"/>
    <w:rsid w:val="00C522D4"/>
    <w:rsid w:val="00C62F74"/>
    <w:rsid w:val="00C67DC3"/>
    <w:rsid w:val="00C70079"/>
    <w:rsid w:val="00C80579"/>
    <w:rsid w:val="00C92F48"/>
    <w:rsid w:val="00C9752A"/>
    <w:rsid w:val="00CA3C2C"/>
    <w:rsid w:val="00CA6ADA"/>
    <w:rsid w:val="00CC10F6"/>
    <w:rsid w:val="00CC76C2"/>
    <w:rsid w:val="00CD2380"/>
    <w:rsid w:val="00CE341B"/>
    <w:rsid w:val="00CE7A58"/>
    <w:rsid w:val="00CF11C1"/>
    <w:rsid w:val="00CF2EA0"/>
    <w:rsid w:val="00CF32E0"/>
    <w:rsid w:val="00CF5FE8"/>
    <w:rsid w:val="00CF7894"/>
    <w:rsid w:val="00D1512E"/>
    <w:rsid w:val="00D156BE"/>
    <w:rsid w:val="00D32F7D"/>
    <w:rsid w:val="00D43639"/>
    <w:rsid w:val="00D4646E"/>
    <w:rsid w:val="00D50555"/>
    <w:rsid w:val="00D714B7"/>
    <w:rsid w:val="00D72A23"/>
    <w:rsid w:val="00D74FCD"/>
    <w:rsid w:val="00D766EB"/>
    <w:rsid w:val="00D77402"/>
    <w:rsid w:val="00D833A6"/>
    <w:rsid w:val="00D8374E"/>
    <w:rsid w:val="00D97052"/>
    <w:rsid w:val="00D97609"/>
    <w:rsid w:val="00DA271B"/>
    <w:rsid w:val="00DB0DC7"/>
    <w:rsid w:val="00DB7FBB"/>
    <w:rsid w:val="00DC26EF"/>
    <w:rsid w:val="00DC6231"/>
    <w:rsid w:val="00DD0615"/>
    <w:rsid w:val="00DE1CC0"/>
    <w:rsid w:val="00DF3E48"/>
    <w:rsid w:val="00DF4A89"/>
    <w:rsid w:val="00DF5C0C"/>
    <w:rsid w:val="00E018F2"/>
    <w:rsid w:val="00E10626"/>
    <w:rsid w:val="00E17812"/>
    <w:rsid w:val="00E20AA1"/>
    <w:rsid w:val="00E24D72"/>
    <w:rsid w:val="00E3453B"/>
    <w:rsid w:val="00E36F9D"/>
    <w:rsid w:val="00E4054B"/>
    <w:rsid w:val="00E4369E"/>
    <w:rsid w:val="00E46B03"/>
    <w:rsid w:val="00E51014"/>
    <w:rsid w:val="00E526DD"/>
    <w:rsid w:val="00E54E72"/>
    <w:rsid w:val="00E64B13"/>
    <w:rsid w:val="00E707FB"/>
    <w:rsid w:val="00E750BF"/>
    <w:rsid w:val="00E77380"/>
    <w:rsid w:val="00E80E25"/>
    <w:rsid w:val="00E8277A"/>
    <w:rsid w:val="00E86A44"/>
    <w:rsid w:val="00EB0298"/>
    <w:rsid w:val="00EB5559"/>
    <w:rsid w:val="00ED5BFB"/>
    <w:rsid w:val="00ED6D90"/>
    <w:rsid w:val="00EE05EA"/>
    <w:rsid w:val="00EE4781"/>
    <w:rsid w:val="00EF1C06"/>
    <w:rsid w:val="00EF61BA"/>
    <w:rsid w:val="00F13395"/>
    <w:rsid w:val="00F143F5"/>
    <w:rsid w:val="00F203F3"/>
    <w:rsid w:val="00F26738"/>
    <w:rsid w:val="00F332C9"/>
    <w:rsid w:val="00F358EE"/>
    <w:rsid w:val="00F475D3"/>
    <w:rsid w:val="00F51DC7"/>
    <w:rsid w:val="00F56008"/>
    <w:rsid w:val="00F623F6"/>
    <w:rsid w:val="00F729CF"/>
    <w:rsid w:val="00F824A4"/>
    <w:rsid w:val="00F825E9"/>
    <w:rsid w:val="00F86C5A"/>
    <w:rsid w:val="00F924C8"/>
    <w:rsid w:val="00F93B7A"/>
    <w:rsid w:val="00F96782"/>
    <w:rsid w:val="00FA1D56"/>
    <w:rsid w:val="00FA671F"/>
    <w:rsid w:val="00FB5F3E"/>
    <w:rsid w:val="00FB6AFF"/>
    <w:rsid w:val="00FF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7E0E8"/>
  <w15:docId w15:val="{32ABC359-18E5-4BB9-A3FF-8A75CE64B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F44B9"/>
    <w:rPr>
      <w:color w:val="0000FF"/>
      <w:u w:val="single"/>
    </w:rPr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9F44B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9F44B9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9F44B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9F44B9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Paragraphedeliste">
    <w:name w:val="List Paragraph"/>
    <w:basedOn w:val="Normal"/>
    <w:uiPriority w:val="34"/>
    <w:qFormat/>
    <w:rsid w:val="006347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481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403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1636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8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528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97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970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220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8860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3133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127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6205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8476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881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02022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20894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100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3458079">
                                                          <w:marLeft w:val="0"/>
                                                          <w:marRight w:val="150"/>
                                                          <w:marTop w:val="120"/>
                                                          <w:marBottom w:val="0"/>
                                                          <w:divBdr>
                                                            <w:top w:val="single" w:sz="6" w:space="2" w:color="CCCCCC"/>
                                                            <w:left w:val="single" w:sz="6" w:space="2" w:color="CCCCCC"/>
                                                            <w:bottom w:val="single" w:sz="6" w:space="2" w:color="CCCCCC"/>
                                                            <w:right w:val="single" w:sz="6" w:space="2" w:color="CCCCCC"/>
                                                          </w:divBdr>
                                                          <w:divsChild>
                                                            <w:div w:id="10381175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0711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1063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991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6207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681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767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064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449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813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572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658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62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4897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769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8625035">
                                                      <w:marLeft w:val="72"/>
                                                      <w:marRight w:val="72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22070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3817143">
                                                              <w:marLeft w:val="105"/>
                                                              <w:marRight w:val="105"/>
                                                              <w:marTop w:val="15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41619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88836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2965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2030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9964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49497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0269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281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044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598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3553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620119">
                                              <w:marLeft w:val="0"/>
                                              <w:marRight w:val="0"/>
                                              <w:marTop w:val="22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7681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7562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8171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6127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8166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64157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3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ROLLET</dc:creator>
  <cp:keywords/>
  <dc:description/>
  <cp:lastModifiedBy>Quentin ROLLET</cp:lastModifiedBy>
  <cp:revision>416</cp:revision>
  <dcterms:created xsi:type="dcterms:W3CDTF">2020-03-18T07:48:00Z</dcterms:created>
  <dcterms:modified xsi:type="dcterms:W3CDTF">2020-05-12T08:04:00Z</dcterms:modified>
</cp:coreProperties>
</file>